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9AF58" w14:textId="4AECB11E" w:rsidR="00C07990" w:rsidRPr="008D3461" w:rsidRDefault="007C72B1" w:rsidP="007C72B1">
      <w:pPr>
        <w:widowControl/>
        <w:adjustRightInd w:val="0"/>
        <w:snapToGrid w:val="0"/>
        <w:spacing w:line="360" w:lineRule="auto"/>
        <w:jc w:val="left"/>
        <w:rPr>
          <w:b/>
          <w:i/>
          <w:sz w:val="30"/>
          <w:szCs w:val="30"/>
        </w:rPr>
        <w:pPrChange w:id="0" w:author="Julia Frugoli" w:date="2019-02-22T08:57:00Z">
          <w:pPr>
            <w:widowControl/>
            <w:adjustRightInd w:val="0"/>
            <w:snapToGrid w:val="0"/>
            <w:spacing w:line="360" w:lineRule="auto"/>
            <w:jc w:val="center"/>
          </w:pPr>
        </w:pPrChange>
      </w:pPr>
      <w:ins w:id="1" w:author="Julia Frugoli" w:date="2019-02-22T08:57:00Z">
        <w:r>
          <w:rPr>
            <w:b/>
            <w:sz w:val="30"/>
            <w:szCs w:val="30"/>
          </w:rPr>
          <w:t xml:space="preserve">Additional file </w:t>
        </w:r>
        <w:proofErr w:type="gramStart"/>
        <w:r>
          <w:rPr>
            <w:b/>
            <w:sz w:val="30"/>
            <w:szCs w:val="30"/>
          </w:rPr>
          <w:t>1.</w:t>
        </w:r>
      </w:ins>
      <w:r w:rsidR="0000393A">
        <w:rPr>
          <w:b/>
          <w:sz w:val="30"/>
          <w:szCs w:val="30"/>
        </w:rPr>
        <w:t>Media</w:t>
      </w:r>
      <w:proofErr w:type="gramEnd"/>
      <w:r w:rsidR="0000393A">
        <w:rPr>
          <w:b/>
          <w:sz w:val="30"/>
          <w:szCs w:val="30"/>
        </w:rPr>
        <w:t xml:space="preserve"> Recipes</w:t>
      </w:r>
      <w:bookmarkStart w:id="2" w:name="_GoBack"/>
      <w:bookmarkEnd w:id="2"/>
    </w:p>
    <w:p w14:paraId="758884FA" w14:textId="77777777" w:rsidR="00C07990" w:rsidRPr="0000393A" w:rsidRDefault="00C07990" w:rsidP="002822BE">
      <w:pPr>
        <w:pStyle w:val="ListParagraph"/>
        <w:widowControl/>
        <w:numPr>
          <w:ilvl w:val="0"/>
          <w:numId w:val="2"/>
        </w:numPr>
        <w:adjustRightInd w:val="0"/>
        <w:snapToGrid w:val="0"/>
        <w:ind w:firstLineChars="0"/>
        <w:rPr>
          <w:rFonts w:cstheme="minorHAnsi"/>
          <w:b/>
          <w:sz w:val="24"/>
          <w:szCs w:val="24"/>
        </w:rPr>
      </w:pPr>
      <w:r w:rsidRPr="0000393A">
        <w:rPr>
          <w:rFonts w:cstheme="minorHAnsi"/>
          <w:b/>
          <w:sz w:val="24"/>
          <w:szCs w:val="24"/>
        </w:rPr>
        <w:t xml:space="preserve">Germination </w:t>
      </w:r>
      <w:r w:rsidR="00707350">
        <w:rPr>
          <w:rFonts w:cstheme="minorHAnsi"/>
          <w:b/>
          <w:sz w:val="24"/>
          <w:szCs w:val="24"/>
        </w:rPr>
        <w:t>M</w:t>
      </w:r>
      <w:r w:rsidRPr="0000393A">
        <w:rPr>
          <w:rFonts w:cstheme="minorHAnsi"/>
          <w:b/>
          <w:sz w:val="24"/>
          <w:szCs w:val="24"/>
        </w:rPr>
        <w:t>edi</w:t>
      </w:r>
      <w:r w:rsidR="00707350">
        <w:rPr>
          <w:rFonts w:cstheme="minorHAnsi"/>
          <w:b/>
          <w:sz w:val="24"/>
          <w:szCs w:val="24"/>
        </w:rPr>
        <w:t>a</w:t>
      </w:r>
      <w:r w:rsidR="0000393A" w:rsidRPr="0000393A">
        <w:rPr>
          <w:rFonts w:cstheme="minorHAnsi"/>
          <w:b/>
          <w:sz w:val="24"/>
          <w:szCs w:val="24"/>
        </w:rPr>
        <w:t xml:space="preserve"> (GM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70"/>
        <w:gridCol w:w="900"/>
      </w:tblGrid>
      <w:tr w:rsidR="00652BFE" w:rsidRPr="0000393A" w14:paraId="362B632A" w14:textId="77777777" w:rsidTr="00652BFE">
        <w:trPr>
          <w:jc w:val="center"/>
        </w:trPr>
        <w:tc>
          <w:tcPr>
            <w:tcW w:w="4770" w:type="dxa"/>
          </w:tcPr>
          <w:p w14:paraId="11626C00" w14:textId="77777777" w:rsidR="00652BFE" w:rsidRPr="0000393A" w:rsidRDefault="00652BFE" w:rsidP="002822BE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 w:rsidRPr="0000393A">
              <w:rPr>
                <w:rFonts w:cstheme="minorHAnsi"/>
                <w:b/>
                <w:szCs w:val="21"/>
              </w:rPr>
              <w:t>Chemical</w:t>
            </w:r>
          </w:p>
        </w:tc>
        <w:tc>
          <w:tcPr>
            <w:tcW w:w="900" w:type="dxa"/>
          </w:tcPr>
          <w:p w14:paraId="07D5F52D" w14:textId="77777777" w:rsidR="00652BFE" w:rsidRPr="0000393A" w:rsidRDefault="00652BFE" w:rsidP="002822BE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 w:rsidRPr="0000393A">
              <w:rPr>
                <w:rFonts w:cstheme="minorHAnsi"/>
                <w:b/>
                <w:szCs w:val="21"/>
              </w:rPr>
              <w:t>100 ml</w:t>
            </w:r>
          </w:p>
        </w:tc>
      </w:tr>
      <w:tr w:rsidR="00652BFE" w:rsidRPr="0000393A" w14:paraId="2D56D758" w14:textId="77777777" w:rsidTr="00652BFE">
        <w:trPr>
          <w:jc w:val="center"/>
        </w:trPr>
        <w:tc>
          <w:tcPr>
            <w:tcW w:w="4770" w:type="dxa"/>
          </w:tcPr>
          <w:p w14:paraId="3988155B" w14:textId="71EB6C7F" w:rsidR="00652BFE" w:rsidRPr="0000393A" w:rsidRDefault="00652BFE" w:rsidP="0000393A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SH basal medium (Phytotechnology Labs)</w:t>
            </w:r>
          </w:p>
        </w:tc>
        <w:tc>
          <w:tcPr>
            <w:tcW w:w="900" w:type="dxa"/>
          </w:tcPr>
          <w:p w14:paraId="34A80865" w14:textId="77777777" w:rsidR="00652BFE" w:rsidRPr="0000393A" w:rsidRDefault="00652BFE" w:rsidP="002822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320 mg</w:t>
            </w:r>
          </w:p>
        </w:tc>
      </w:tr>
      <w:tr w:rsidR="00652BFE" w:rsidRPr="0000393A" w14:paraId="20A668BC" w14:textId="77777777" w:rsidTr="00652BFE">
        <w:trPr>
          <w:trHeight w:val="265"/>
          <w:jc w:val="center"/>
        </w:trPr>
        <w:tc>
          <w:tcPr>
            <w:tcW w:w="4770" w:type="dxa"/>
          </w:tcPr>
          <w:p w14:paraId="77901DD6" w14:textId="77777777" w:rsidR="00652BFE" w:rsidRPr="0000393A" w:rsidRDefault="00652BFE" w:rsidP="0000393A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MS Vit</w:t>
            </w:r>
            <w:r>
              <w:rPr>
                <w:rFonts w:cstheme="minorHAnsi"/>
                <w:szCs w:val="21"/>
              </w:rPr>
              <w:t>amins</w:t>
            </w:r>
            <w:r w:rsidRPr="0000393A">
              <w:rPr>
                <w:rFonts w:cstheme="minorHAnsi"/>
                <w:szCs w:val="21"/>
              </w:rPr>
              <w:t xml:space="preserve"> 1000X </w:t>
            </w:r>
          </w:p>
          <w:p w14:paraId="6ED596E5" w14:textId="77777777" w:rsidR="00652BFE" w:rsidRPr="0000393A" w:rsidRDefault="00652BFE" w:rsidP="0000393A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(Phytotechnology </w:t>
            </w:r>
            <w:r>
              <w:rPr>
                <w:rFonts w:cstheme="minorHAnsi"/>
                <w:szCs w:val="21"/>
              </w:rPr>
              <w:t>L</w:t>
            </w:r>
            <w:r w:rsidRPr="0000393A">
              <w:rPr>
                <w:rFonts w:cstheme="minorHAnsi"/>
                <w:szCs w:val="21"/>
              </w:rPr>
              <w:t>abs)</w:t>
            </w:r>
          </w:p>
        </w:tc>
        <w:tc>
          <w:tcPr>
            <w:tcW w:w="900" w:type="dxa"/>
          </w:tcPr>
          <w:p w14:paraId="130ACEA6" w14:textId="77777777" w:rsidR="00652BFE" w:rsidRPr="0000393A" w:rsidRDefault="00652BFE" w:rsidP="002822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100 </w:t>
            </w:r>
            <w:proofErr w:type="spellStart"/>
            <w:r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</w:tr>
      <w:tr w:rsidR="00652BFE" w:rsidRPr="0000393A" w14:paraId="5DBD29AB" w14:textId="77777777" w:rsidTr="00652BFE">
        <w:trPr>
          <w:jc w:val="center"/>
        </w:trPr>
        <w:tc>
          <w:tcPr>
            <w:tcW w:w="4770" w:type="dxa"/>
          </w:tcPr>
          <w:p w14:paraId="2B0CB124" w14:textId="77777777" w:rsidR="00652BFE" w:rsidRPr="0000393A" w:rsidRDefault="00652BFE" w:rsidP="0000393A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Sucrose (Caisson Labs)</w:t>
            </w:r>
          </w:p>
        </w:tc>
        <w:tc>
          <w:tcPr>
            <w:tcW w:w="900" w:type="dxa"/>
          </w:tcPr>
          <w:p w14:paraId="20F47870" w14:textId="77777777" w:rsidR="00652BFE" w:rsidRPr="0000393A" w:rsidRDefault="00652BFE" w:rsidP="002822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2 g</w:t>
            </w:r>
          </w:p>
        </w:tc>
      </w:tr>
      <w:tr w:rsidR="00652BFE" w:rsidRPr="0000393A" w14:paraId="2BCB5A9E" w14:textId="77777777" w:rsidTr="00652BFE">
        <w:trPr>
          <w:jc w:val="center"/>
        </w:trPr>
        <w:tc>
          <w:tcPr>
            <w:tcW w:w="4770" w:type="dxa"/>
          </w:tcPr>
          <w:p w14:paraId="3CF45BD0" w14:textId="77777777" w:rsidR="00652BFE" w:rsidRPr="0000393A" w:rsidRDefault="00652BFE" w:rsidP="0000393A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Calcium gluconate (Phytotechnology Labs)</w:t>
            </w:r>
          </w:p>
        </w:tc>
        <w:tc>
          <w:tcPr>
            <w:tcW w:w="900" w:type="dxa"/>
          </w:tcPr>
          <w:p w14:paraId="05731A7A" w14:textId="77777777" w:rsidR="00652BFE" w:rsidRPr="0000393A" w:rsidRDefault="00652BFE" w:rsidP="002822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130 mg</w:t>
            </w:r>
          </w:p>
        </w:tc>
      </w:tr>
      <w:tr w:rsidR="00652BFE" w:rsidRPr="0000393A" w14:paraId="61C18CAD" w14:textId="77777777" w:rsidTr="00652BFE">
        <w:trPr>
          <w:jc w:val="center"/>
        </w:trPr>
        <w:tc>
          <w:tcPr>
            <w:tcW w:w="4770" w:type="dxa"/>
          </w:tcPr>
          <w:p w14:paraId="33601DE4" w14:textId="77777777" w:rsidR="00652BFE" w:rsidRPr="0000393A" w:rsidRDefault="00652BFE" w:rsidP="0000393A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pH to</w:t>
            </w:r>
          </w:p>
        </w:tc>
        <w:tc>
          <w:tcPr>
            <w:tcW w:w="900" w:type="dxa"/>
          </w:tcPr>
          <w:p w14:paraId="09677A0A" w14:textId="77777777" w:rsidR="00652BFE" w:rsidRPr="0000393A" w:rsidRDefault="00652BFE" w:rsidP="002822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5.7</w:t>
            </w:r>
          </w:p>
        </w:tc>
      </w:tr>
      <w:tr w:rsidR="00652BFE" w:rsidRPr="0000393A" w14:paraId="422259A0" w14:textId="77777777" w:rsidTr="00652BFE">
        <w:trPr>
          <w:jc w:val="center"/>
        </w:trPr>
        <w:tc>
          <w:tcPr>
            <w:tcW w:w="4770" w:type="dxa"/>
          </w:tcPr>
          <w:p w14:paraId="593EA7C8" w14:textId="77777777" w:rsidR="00652BFE" w:rsidRPr="0000393A" w:rsidRDefault="00652BFE" w:rsidP="0000393A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Plant Agar (Caisson </w:t>
            </w:r>
            <w:r>
              <w:rPr>
                <w:rFonts w:cstheme="minorHAnsi"/>
                <w:szCs w:val="21"/>
              </w:rPr>
              <w:t>L</w:t>
            </w:r>
            <w:r w:rsidRPr="0000393A">
              <w:rPr>
                <w:rFonts w:cstheme="minorHAnsi"/>
                <w:szCs w:val="21"/>
              </w:rPr>
              <w:t>abs)</w:t>
            </w:r>
          </w:p>
        </w:tc>
        <w:tc>
          <w:tcPr>
            <w:tcW w:w="900" w:type="dxa"/>
          </w:tcPr>
          <w:p w14:paraId="53B782D0" w14:textId="77777777" w:rsidR="00652BFE" w:rsidRPr="0000393A" w:rsidRDefault="00652BFE" w:rsidP="002822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0.8 g</w:t>
            </w:r>
          </w:p>
        </w:tc>
      </w:tr>
      <w:tr w:rsidR="00652BFE" w:rsidRPr="0000393A" w14:paraId="7A9B9794" w14:textId="77777777" w:rsidTr="00652BFE">
        <w:trPr>
          <w:jc w:val="center"/>
        </w:trPr>
        <w:tc>
          <w:tcPr>
            <w:tcW w:w="4770" w:type="dxa"/>
          </w:tcPr>
          <w:p w14:paraId="3AD536D4" w14:textId="77777777" w:rsidR="00652BFE" w:rsidRPr="0000393A" w:rsidRDefault="00652BFE" w:rsidP="0000393A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BAP stock solution </w:t>
            </w:r>
            <w:r>
              <w:rPr>
                <w:rFonts w:cstheme="minorHAnsi"/>
                <w:szCs w:val="21"/>
              </w:rPr>
              <w:t>(</w:t>
            </w:r>
            <w:r w:rsidRPr="0000393A">
              <w:rPr>
                <w:rFonts w:cstheme="minorHAnsi"/>
                <w:szCs w:val="21"/>
              </w:rPr>
              <w:t>3.4 mg/ml</w:t>
            </w:r>
            <w:del w:id="3" w:author="Li Wen" w:date="2019-02-21T14:07:00Z">
              <w:r w:rsidDel="00214A80">
                <w:rPr>
                  <w:rFonts w:cstheme="minorHAnsi"/>
                  <w:szCs w:val="21"/>
                </w:rPr>
                <w:delText xml:space="preserve"> </w:delText>
              </w:r>
            </w:del>
            <w:r>
              <w:rPr>
                <w:rFonts w:cstheme="minorHAnsi"/>
                <w:szCs w:val="21"/>
              </w:rPr>
              <w:t>)</w:t>
            </w:r>
            <w:r w:rsidRPr="0000393A">
              <w:rPr>
                <w:rFonts w:cstheme="minorHAnsi"/>
                <w:szCs w:val="21"/>
              </w:rPr>
              <w:t xml:space="preserve"> (prepared from Phytotec</w:t>
            </w:r>
            <w:r>
              <w:rPr>
                <w:rFonts w:cstheme="minorHAnsi"/>
                <w:szCs w:val="21"/>
              </w:rPr>
              <w:t>h</w:t>
            </w:r>
            <w:r w:rsidRPr="0000393A">
              <w:rPr>
                <w:rFonts w:cstheme="minorHAnsi"/>
                <w:szCs w:val="21"/>
              </w:rPr>
              <w:t>nology Labs)</w:t>
            </w:r>
            <w:r>
              <w:rPr>
                <w:rFonts w:cstheme="minorHAnsi"/>
                <w:szCs w:val="21"/>
              </w:rPr>
              <w:t xml:space="preserve"> </w:t>
            </w:r>
          </w:p>
        </w:tc>
        <w:tc>
          <w:tcPr>
            <w:tcW w:w="900" w:type="dxa"/>
          </w:tcPr>
          <w:p w14:paraId="20A5257B" w14:textId="77777777" w:rsidR="00652BFE" w:rsidRPr="0000393A" w:rsidRDefault="00652BFE" w:rsidP="002822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30 </w:t>
            </w:r>
            <w:proofErr w:type="spellStart"/>
            <w:r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</w:tr>
    </w:tbl>
    <w:p w14:paraId="3E12F5F0" w14:textId="77777777" w:rsidR="00C07990" w:rsidRPr="0000393A" w:rsidRDefault="00C07990" w:rsidP="002822BE">
      <w:pPr>
        <w:widowControl/>
        <w:adjustRightInd w:val="0"/>
        <w:snapToGrid w:val="0"/>
        <w:rPr>
          <w:rFonts w:cstheme="minorHAnsi"/>
          <w:b/>
          <w:sz w:val="24"/>
          <w:szCs w:val="24"/>
        </w:rPr>
      </w:pPr>
    </w:p>
    <w:p w14:paraId="7871C4B0" w14:textId="77777777" w:rsidR="00F7715C" w:rsidRPr="0000393A" w:rsidRDefault="00F7715C" w:rsidP="002822BE">
      <w:pPr>
        <w:pStyle w:val="ListParagraph"/>
        <w:widowControl/>
        <w:numPr>
          <w:ilvl w:val="0"/>
          <w:numId w:val="2"/>
        </w:numPr>
        <w:adjustRightInd w:val="0"/>
        <w:snapToGrid w:val="0"/>
        <w:ind w:firstLineChars="0"/>
        <w:rPr>
          <w:rFonts w:cstheme="minorHAnsi"/>
          <w:b/>
          <w:sz w:val="24"/>
          <w:szCs w:val="24"/>
        </w:rPr>
      </w:pPr>
      <w:r w:rsidRPr="0000393A">
        <w:rPr>
          <w:rFonts w:cstheme="minorHAnsi"/>
          <w:b/>
          <w:sz w:val="24"/>
          <w:szCs w:val="24"/>
        </w:rPr>
        <w:t xml:space="preserve">Suspension </w:t>
      </w:r>
      <w:r w:rsidR="00105938">
        <w:rPr>
          <w:rFonts w:cstheme="minorHAnsi"/>
          <w:b/>
          <w:sz w:val="24"/>
          <w:szCs w:val="24"/>
        </w:rPr>
        <w:t>Transformation M</w:t>
      </w:r>
      <w:r w:rsidRPr="0000393A">
        <w:rPr>
          <w:rFonts w:cstheme="minorHAnsi"/>
          <w:b/>
          <w:sz w:val="24"/>
          <w:szCs w:val="24"/>
        </w:rPr>
        <w:t>edi</w:t>
      </w:r>
      <w:r w:rsidR="00105938">
        <w:rPr>
          <w:rFonts w:cstheme="minorHAnsi"/>
          <w:b/>
          <w:sz w:val="24"/>
          <w:szCs w:val="24"/>
        </w:rPr>
        <w:t>a</w:t>
      </w:r>
      <w:r w:rsidR="0000393A" w:rsidRPr="0000393A">
        <w:rPr>
          <w:rFonts w:cstheme="minorHAnsi"/>
          <w:b/>
          <w:sz w:val="24"/>
          <w:szCs w:val="24"/>
        </w:rPr>
        <w:t xml:space="preserve"> (STM)</w:t>
      </w:r>
      <w:r w:rsidR="00481A4D">
        <w:rPr>
          <w:rFonts w:cstheme="minorHAnsi"/>
          <w:b/>
          <w:sz w:val="24"/>
          <w:szCs w:val="24"/>
        </w:rPr>
        <w:t xml:space="preserve"> Protocol 1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15"/>
        <w:gridCol w:w="990"/>
        <w:gridCol w:w="900"/>
        <w:gridCol w:w="990"/>
        <w:gridCol w:w="990"/>
        <w:gridCol w:w="900"/>
        <w:gridCol w:w="875"/>
      </w:tblGrid>
      <w:tr w:rsidR="008E4682" w:rsidRPr="0000393A" w14:paraId="7D790EA6" w14:textId="77777777" w:rsidTr="00101CE2">
        <w:trPr>
          <w:trHeight w:val="750"/>
          <w:jc w:val="center"/>
        </w:trPr>
        <w:tc>
          <w:tcPr>
            <w:tcW w:w="3415" w:type="dxa"/>
          </w:tcPr>
          <w:p w14:paraId="3F937F3C" w14:textId="77777777" w:rsidR="00481A4D" w:rsidRPr="0000393A" w:rsidRDefault="00481A4D" w:rsidP="00BB6A47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 w:rsidRPr="0000393A">
              <w:rPr>
                <w:rFonts w:cstheme="minorHAnsi"/>
                <w:b/>
                <w:szCs w:val="21"/>
              </w:rPr>
              <w:t>Chemical</w:t>
            </w:r>
          </w:p>
        </w:tc>
        <w:tc>
          <w:tcPr>
            <w:tcW w:w="990" w:type="dxa"/>
          </w:tcPr>
          <w:p w14:paraId="1884FED6" w14:textId="77777777" w:rsidR="00481A4D" w:rsidRDefault="00481A4D" w:rsidP="00BB6A47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 xml:space="preserve">STM1 </w:t>
            </w:r>
          </w:p>
          <w:p w14:paraId="413109A5" w14:textId="77777777" w:rsidR="00481A4D" w:rsidRPr="0000393A" w:rsidRDefault="00481A4D" w:rsidP="00BB6A47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 w:rsidRPr="0000393A">
              <w:rPr>
                <w:rFonts w:cstheme="minorHAnsi"/>
                <w:b/>
                <w:szCs w:val="21"/>
              </w:rPr>
              <w:t>100 ml</w:t>
            </w:r>
          </w:p>
        </w:tc>
        <w:tc>
          <w:tcPr>
            <w:tcW w:w="900" w:type="dxa"/>
          </w:tcPr>
          <w:p w14:paraId="114BD7BC" w14:textId="77777777" w:rsidR="00481A4D" w:rsidRDefault="00481A4D" w:rsidP="00BB6A47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STM2</w:t>
            </w:r>
          </w:p>
          <w:p w14:paraId="25A00424" w14:textId="77777777" w:rsidR="00481A4D" w:rsidRPr="0000393A" w:rsidRDefault="00481A4D" w:rsidP="00BB6A47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1</w:t>
            </w:r>
            <w:r w:rsidRPr="0000393A">
              <w:rPr>
                <w:rFonts w:cstheme="minorHAnsi"/>
                <w:b/>
                <w:szCs w:val="21"/>
              </w:rPr>
              <w:t>00 ml</w:t>
            </w:r>
          </w:p>
        </w:tc>
        <w:tc>
          <w:tcPr>
            <w:tcW w:w="990" w:type="dxa"/>
          </w:tcPr>
          <w:p w14:paraId="06CB9F71" w14:textId="77777777" w:rsidR="00481A4D" w:rsidRDefault="00481A4D" w:rsidP="00BB6A47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STM3</w:t>
            </w:r>
          </w:p>
          <w:p w14:paraId="4CB054AB" w14:textId="77777777" w:rsidR="00481A4D" w:rsidRPr="0000393A" w:rsidRDefault="00481A4D" w:rsidP="00BB6A47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1</w:t>
            </w:r>
            <w:r w:rsidRPr="0000393A">
              <w:rPr>
                <w:rFonts w:cstheme="minorHAnsi"/>
                <w:b/>
                <w:szCs w:val="21"/>
              </w:rPr>
              <w:t>00 ml</w:t>
            </w:r>
          </w:p>
        </w:tc>
        <w:tc>
          <w:tcPr>
            <w:tcW w:w="990" w:type="dxa"/>
          </w:tcPr>
          <w:p w14:paraId="23ACFAD1" w14:textId="77777777" w:rsidR="00481A4D" w:rsidRDefault="00481A4D" w:rsidP="00E07C8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STM4</w:t>
            </w:r>
          </w:p>
          <w:p w14:paraId="3E1EDD79" w14:textId="77777777" w:rsidR="00481A4D" w:rsidRDefault="00481A4D" w:rsidP="00E07C8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1</w:t>
            </w:r>
            <w:r w:rsidRPr="0000393A">
              <w:rPr>
                <w:rFonts w:cstheme="minorHAnsi"/>
                <w:b/>
                <w:szCs w:val="21"/>
              </w:rPr>
              <w:t>00 ml</w:t>
            </w:r>
          </w:p>
        </w:tc>
        <w:tc>
          <w:tcPr>
            <w:tcW w:w="900" w:type="dxa"/>
          </w:tcPr>
          <w:p w14:paraId="4123319D" w14:textId="77777777" w:rsidR="00481A4D" w:rsidRDefault="00481A4D" w:rsidP="00E07C8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STM5</w:t>
            </w:r>
          </w:p>
          <w:p w14:paraId="7E3338E3" w14:textId="77777777" w:rsidR="00481A4D" w:rsidRDefault="00481A4D" w:rsidP="00E07C8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1</w:t>
            </w:r>
            <w:r w:rsidRPr="0000393A">
              <w:rPr>
                <w:rFonts w:cstheme="minorHAnsi"/>
                <w:b/>
                <w:szCs w:val="21"/>
              </w:rPr>
              <w:t>00 ml</w:t>
            </w:r>
          </w:p>
        </w:tc>
        <w:tc>
          <w:tcPr>
            <w:tcW w:w="875" w:type="dxa"/>
          </w:tcPr>
          <w:p w14:paraId="0E1A490A" w14:textId="77777777" w:rsidR="00481A4D" w:rsidRDefault="00481A4D" w:rsidP="00E07C8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STM6</w:t>
            </w:r>
          </w:p>
          <w:p w14:paraId="2170BFC1" w14:textId="77777777" w:rsidR="00481A4D" w:rsidRDefault="00481A4D" w:rsidP="00E07C8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1</w:t>
            </w:r>
            <w:r w:rsidRPr="0000393A">
              <w:rPr>
                <w:rFonts w:cstheme="minorHAnsi"/>
                <w:b/>
                <w:szCs w:val="21"/>
              </w:rPr>
              <w:t>00 ml</w:t>
            </w:r>
          </w:p>
        </w:tc>
      </w:tr>
      <w:tr w:rsidR="00101CE2" w:rsidRPr="0000393A" w14:paraId="61930BC2" w14:textId="77777777" w:rsidTr="00101CE2">
        <w:trPr>
          <w:jc w:val="center"/>
        </w:trPr>
        <w:tc>
          <w:tcPr>
            <w:tcW w:w="3415" w:type="dxa"/>
          </w:tcPr>
          <w:p w14:paraId="2833F7B5" w14:textId="77777777" w:rsidR="00652BFE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SH basal medium </w:t>
            </w:r>
          </w:p>
          <w:p w14:paraId="6CB2A8E7" w14:textId="77777777" w:rsidR="00101CE2" w:rsidRPr="0000393A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(Phytotechnology Labs)</w:t>
            </w:r>
          </w:p>
        </w:tc>
        <w:tc>
          <w:tcPr>
            <w:tcW w:w="990" w:type="dxa"/>
          </w:tcPr>
          <w:p w14:paraId="1D069111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320 mg</w:t>
            </w:r>
          </w:p>
        </w:tc>
        <w:tc>
          <w:tcPr>
            <w:tcW w:w="900" w:type="dxa"/>
          </w:tcPr>
          <w:p w14:paraId="1FF8096D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320 mg</w:t>
            </w:r>
          </w:p>
        </w:tc>
        <w:tc>
          <w:tcPr>
            <w:tcW w:w="990" w:type="dxa"/>
          </w:tcPr>
          <w:p w14:paraId="098E62AF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320 mg</w:t>
            </w:r>
          </w:p>
        </w:tc>
        <w:tc>
          <w:tcPr>
            <w:tcW w:w="990" w:type="dxa"/>
          </w:tcPr>
          <w:p w14:paraId="366C7D03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320 mg</w:t>
            </w:r>
          </w:p>
        </w:tc>
        <w:tc>
          <w:tcPr>
            <w:tcW w:w="900" w:type="dxa"/>
          </w:tcPr>
          <w:p w14:paraId="7B04A0B9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320 mg</w:t>
            </w:r>
          </w:p>
        </w:tc>
        <w:tc>
          <w:tcPr>
            <w:tcW w:w="875" w:type="dxa"/>
          </w:tcPr>
          <w:p w14:paraId="7B96C1BB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320 mg</w:t>
            </w:r>
          </w:p>
        </w:tc>
      </w:tr>
      <w:tr w:rsidR="00101CE2" w:rsidRPr="0000393A" w14:paraId="3C0FF63C" w14:textId="77777777" w:rsidTr="00101CE2">
        <w:trPr>
          <w:trHeight w:val="265"/>
          <w:jc w:val="center"/>
        </w:trPr>
        <w:tc>
          <w:tcPr>
            <w:tcW w:w="3415" w:type="dxa"/>
          </w:tcPr>
          <w:p w14:paraId="6136EFCF" w14:textId="77777777" w:rsidR="00101CE2" w:rsidRPr="0000393A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MS Vitamins 1000X </w:t>
            </w:r>
          </w:p>
          <w:p w14:paraId="139ACC57" w14:textId="77777777" w:rsidR="00101CE2" w:rsidRPr="0000393A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(Phytotechnology Labs)</w:t>
            </w:r>
          </w:p>
        </w:tc>
        <w:tc>
          <w:tcPr>
            <w:tcW w:w="990" w:type="dxa"/>
          </w:tcPr>
          <w:p w14:paraId="349DEDEA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100 </w:t>
            </w:r>
            <w:proofErr w:type="spellStart"/>
            <w:r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00" w:type="dxa"/>
          </w:tcPr>
          <w:p w14:paraId="29BCE85A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100 </w:t>
            </w:r>
            <w:proofErr w:type="spellStart"/>
            <w:r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90" w:type="dxa"/>
          </w:tcPr>
          <w:p w14:paraId="4F2A7CF7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100 </w:t>
            </w:r>
            <w:proofErr w:type="spellStart"/>
            <w:r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90" w:type="dxa"/>
          </w:tcPr>
          <w:p w14:paraId="2C08F962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100 </w:t>
            </w:r>
            <w:proofErr w:type="spellStart"/>
            <w:r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00" w:type="dxa"/>
          </w:tcPr>
          <w:p w14:paraId="6F53DC6C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100 </w:t>
            </w:r>
            <w:proofErr w:type="spellStart"/>
            <w:r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875" w:type="dxa"/>
          </w:tcPr>
          <w:p w14:paraId="7F3C016F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100 </w:t>
            </w:r>
            <w:proofErr w:type="spellStart"/>
            <w:r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</w:tr>
      <w:tr w:rsidR="00101CE2" w:rsidRPr="0000393A" w14:paraId="60B3BE51" w14:textId="77777777" w:rsidTr="00101CE2">
        <w:trPr>
          <w:jc w:val="center"/>
        </w:trPr>
        <w:tc>
          <w:tcPr>
            <w:tcW w:w="3415" w:type="dxa"/>
          </w:tcPr>
          <w:p w14:paraId="4B663FD3" w14:textId="77777777" w:rsidR="00101CE2" w:rsidRPr="0000393A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Sucrose (Caisson Labs)</w:t>
            </w:r>
          </w:p>
        </w:tc>
        <w:tc>
          <w:tcPr>
            <w:tcW w:w="990" w:type="dxa"/>
          </w:tcPr>
          <w:p w14:paraId="2CAB6E4D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2 g</w:t>
            </w:r>
          </w:p>
        </w:tc>
        <w:tc>
          <w:tcPr>
            <w:tcW w:w="900" w:type="dxa"/>
          </w:tcPr>
          <w:p w14:paraId="47B341FC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</w:t>
            </w:r>
            <w:r w:rsidRPr="0000393A">
              <w:rPr>
                <w:rFonts w:cstheme="minorHAnsi"/>
                <w:szCs w:val="21"/>
              </w:rPr>
              <w:t xml:space="preserve"> g</w:t>
            </w:r>
          </w:p>
        </w:tc>
        <w:tc>
          <w:tcPr>
            <w:tcW w:w="990" w:type="dxa"/>
          </w:tcPr>
          <w:p w14:paraId="42F73B5C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</w:t>
            </w:r>
            <w:r w:rsidRPr="0000393A">
              <w:rPr>
                <w:rFonts w:cstheme="minorHAnsi"/>
                <w:szCs w:val="21"/>
              </w:rPr>
              <w:t xml:space="preserve"> g</w:t>
            </w:r>
          </w:p>
        </w:tc>
        <w:tc>
          <w:tcPr>
            <w:tcW w:w="990" w:type="dxa"/>
          </w:tcPr>
          <w:p w14:paraId="21AD17F5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</w:t>
            </w:r>
            <w:r w:rsidRPr="0000393A">
              <w:rPr>
                <w:rFonts w:cstheme="minorHAnsi"/>
                <w:szCs w:val="21"/>
              </w:rPr>
              <w:t xml:space="preserve"> g</w:t>
            </w:r>
          </w:p>
        </w:tc>
        <w:tc>
          <w:tcPr>
            <w:tcW w:w="900" w:type="dxa"/>
          </w:tcPr>
          <w:p w14:paraId="087CDC30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</w:t>
            </w:r>
            <w:r w:rsidRPr="0000393A">
              <w:rPr>
                <w:rFonts w:cstheme="minorHAnsi"/>
                <w:szCs w:val="21"/>
              </w:rPr>
              <w:t xml:space="preserve"> g</w:t>
            </w:r>
          </w:p>
        </w:tc>
        <w:tc>
          <w:tcPr>
            <w:tcW w:w="875" w:type="dxa"/>
          </w:tcPr>
          <w:p w14:paraId="3917CA2C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</w:t>
            </w:r>
            <w:r w:rsidRPr="0000393A">
              <w:rPr>
                <w:rFonts w:cstheme="minorHAnsi"/>
                <w:szCs w:val="21"/>
              </w:rPr>
              <w:t xml:space="preserve"> g</w:t>
            </w:r>
          </w:p>
        </w:tc>
      </w:tr>
      <w:tr w:rsidR="00101CE2" w:rsidRPr="0000393A" w14:paraId="6B9BAE21" w14:textId="77777777" w:rsidTr="00101CE2">
        <w:trPr>
          <w:jc w:val="center"/>
        </w:trPr>
        <w:tc>
          <w:tcPr>
            <w:tcW w:w="3415" w:type="dxa"/>
          </w:tcPr>
          <w:p w14:paraId="6A991C70" w14:textId="77777777" w:rsidR="00652BFE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Calcium gluconate </w:t>
            </w:r>
          </w:p>
          <w:p w14:paraId="0EE4EDED" w14:textId="77777777" w:rsidR="00101CE2" w:rsidRPr="0000393A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(Phytotechnology Labs)</w:t>
            </w:r>
          </w:p>
        </w:tc>
        <w:tc>
          <w:tcPr>
            <w:tcW w:w="990" w:type="dxa"/>
          </w:tcPr>
          <w:p w14:paraId="7F884C86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130 mg</w:t>
            </w:r>
          </w:p>
        </w:tc>
        <w:tc>
          <w:tcPr>
            <w:tcW w:w="900" w:type="dxa"/>
          </w:tcPr>
          <w:p w14:paraId="2AECB00F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3</w:t>
            </w:r>
            <w:r w:rsidRPr="0000393A">
              <w:rPr>
                <w:rFonts w:cstheme="minorHAnsi"/>
                <w:szCs w:val="21"/>
              </w:rPr>
              <w:t>0 mg</w:t>
            </w:r>
          </w:p>
        </w:tc>
        <w:tc>
          <w:tcPr>
            <w:tcW w:w="990" w:type="dxa"/>
          </w:tcPr>
          <w:p w14:paraId="552B0132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3</w:t>
            </w:r>
            <w:r w:rsidRPr="0000393A">
              <w:rPr>
                <w:rFonts w:cstheme="minorHAnsi"/>
                <w:szCs w:val="21"/>
              </w:rPr>
              <w:t>0 mg</w:t>
            </w:r>
          </w:p>
        </w:tc>
        <w:tc>
          <w:tcPr>
            <w:tcW w:w="990" w:type="dxa"/>
          </w:tcPr>
          <w:p w14:paraId="6DD9BB85" w14:textId="77777777" w:rsidR="00101CE2" w:rsidRPr="0000393A" w:rsidRDefault="00CF1EE9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30</w:t>
            </w:r>
            <w:r w:rsidR="00902C34" w:rsidRPr="0000393A">
              <w:rPr>
                <w:rFonts w:cstheme="minorHAnsi"/>
                <w:szCs w:val="21"/>
              </w:rPr>
              <w:t xml:space="preserve"> </w:t>
            </w:r>
            <w:r w:rsidR="00101CE2" w:rsidRPr="0000393A">
              <w:rPr>
                <w:rFonts w:cstheme="minorHAnsi"/>
                <w:szCs w:val="21"/>
              </w:rPr>
              <w:t>mg</w:t>
            </w:r>
          </w:p>
        </w:tc>
        <w:tc>
          <w:tcPr>
            <w:tcW w:w="900" w:type="dxa"/>
          </w:tcPr>
          <w:p w14:paraId="54FBCDC8" w14:textId="77777777" w:rsidR="00101CE2" w:rsidRPr="0000393A" w:rsidRDefault="00A3422B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30</w:t>
            </w:r>
            <w:r w:rsidR="00902C34" w:rsidRPr="0000393A">
              <w:rPr>
                <w:rFonts w:cstheme="minorHAnsi"/>
                <w:szCs w:val="21"/>
              </w:rPr>
              <w:t xml:space="preserve"> </w:t>
            </w:r>
            <w:r w:rsidR="00101CE2" w:rsidRPr="0000393A">
              <w:rPr>
                <w:rFonts w:cstheme="minorHAnsi"/>
                <w:szCs w:val="21"/>
              </w:rPr>
              <w:t>mg</w:t>
            </w:r>
          </w:p>
        </w:tc>
        <w:tc>
          <w:tcPr>
            <w:tcW w:w="875" w:type="dxa"/>
          </w:tcPr>
          <w:p w14:paraId="5B126438" w14:textId="77777777" w:rsidR="00101CE2" w:rsidRPr="0000393A" w:rsidRDefault="00A3422B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30</w:t>
            </w:r>
            <w:r w:rsidR="00CF1EE9" w:rsidRPr="0000393A">
              <w:rPr>
                <w:rFonts w:cstheme="minorHAnsi"/>
                <w:szCs w:val="21"/>
              </w:rPr>
              <w:t xml:space="preserve"> </w:t>
            </w:r>
            <w:r w:rsidR="00101CE2" w:rsidRPr="0000393A">
              <w:rPr>
                <w:rFonts w:cstheme="minorHAnsi"/>
                <w:szCs w:val="21"/>
              </w:rPr>
              <w:t>mg</w:t>
            </w:r>
          </w:p>
        </w:tc>
      </w:tr>
      <w:tr w:rsidR="00101CE2" w:rsidRPr="0000393A" w14:paraId="4D92A8D2" w14:textId="77777777" w:rsidTr="00101CE2">
        <w:trPr>
          <w:jc w:val="center"/>
        </w:trPr>
        <w:tc>
          <w:tcPr>
            <w:tcW w:w="3415" w:type="dxa"/>
          </w:tcPr>
          <w:p w14:paraId="4E741682" w14:textId="77777777" w:rsidR="00101CE2" w:rsidRPr="0000393A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Casein peptone </w:t>
            </w:r>
            <w:r w:rsidRPr="0000393A">
              <w:rPr>
                <w:rFonts w:cstheme="minorHAnsi"/>
                <w:bCs/>
                <w:color w:val="000000" w:themeColor="text1"/>
              </w:rPr>
              <w:t xml:space="preserve">(Alfa </w:t>
            </w:r>
            <w:proofErr w:type="spellStart"/>
            <w:r w:rsidRPr="0000393A">
              <w:rPr>
                <w:rFonts w:cstheme="minorHAnsi"/>
                <w:bCs/>
                <w:color w:val="000000" w:themeColor="text1"/>
              </w:rPr>
              <w:t>Aesar</w:t>
            </w:r>
            <w:proofErr w:type="spellEnd"/>
            <w:r w:rsidRPr="0000393A">
              <w:rPr>
                <w:rFonts w:cstheme="minorHAnsi"/>
                <w:bCs/>
                <w:color w:val="000000" w:themeColor="text1"/>
              </w:rPr>
              <w:t>)</w:t>
            </w:r>
          </w:p>
        </w:tc>
        <w:tc>
          <w:tcPr>
            <w:tcW w:w="990" w:type="dxa"/>
          </w:tcPr>
          <w:p w14:paraId="56905011" w14:textId="77777777" w:rsidR="00101CE2" w:rsidRPr="0000393A" w:rsidRDefault="004B3C73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ins w:id="4" w:author="Li Wen" w:date="2019-02-21T14:13:00Z">
              <w:r>
                <w:rPr>
                  <w:rFonts w:cstheme="minorHAnsi"/>
                  <w:szCs w:val="21"/>
                </w:rPr>
                <w:t>200</w:t>
              </w:r>
            </w:ins>
            <w:ins w:id="5" w:author="Li Wen" w:date="2019-02-21T13:36:00Z">
              <w:r w:rsidR="00D32BE4">
                <w:rPr>
                  <w:rFonts w:cstheme="minorHAnsi"/>
                  <w:szCs w:val="21"/>
                </w:rPr>
                <w:t xml:space="preserve"> </w:t>
              </w:r>
            </w:ins>
            <w:ins w:id="6" w:author="Li Wen" w:date="2019-02-21T14:13:00Z">
              <w:r>
                <w:rPr>
                  <w:rFonts w:cstheme="minorHAnsi"/>
                  <w:szCs w:val="21"/>
                </w:rPr>
                <w:t>m</w:t>
              </w:r>
            </w:ins>
            <w:r w:rsidR="00101CE2" w:rsidRPr="0000393A">
              <w:rPr>
                <w:rFonts w:cstheme="minorHAnsi" w:hint="eastAsia"/>
                <w:szCs w:val="21"/>
              </w:rPr>
              <w:t>g</w:t>
            </w:r>
          </w:p>
        </w:tc>
        <w:tc>
          <w:tcPr>
            <w:tcW w:w="900" w:type="dxa"/>
          </w:tcPr>
          <w:p w14:paraId="795C8A04" w14:textId="77777777" w:rsidR="00101CE2" w:rsidRPr="0000393A" w:rsidRDefault="002B0886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0 m</w:t>
            </w:r>
            <w:r w:rsidRPr="0000393A">
              <w:rPr>
                <w:rFonts w:cstheme="minorHAnsi" w:hint="eastAsia"/>
                <w:szCs w:val="21"/>
              </w:rPr>
              <w:t>g</w:t>
            </w:r>
            <w:r w:rsidDel="00D32BE4">
              <w:rPr>
                <w:rFonts w:cstheme="minorHAnsi"/>
                <w:szCs w:val="21"/>
              </w:rPr>
              <w:t xml:space="preserve"> </w:t>
            </w:r>
          </w:p>
        </w:tc>
        <w:tc>
          <w:tcPr>
            <w:tcW w:w="990" w:type="dxa"/>
          </w:tcPr>
          <w:p w14:paraId="6E27C698" w14:textId="77777777" w:rsidR="00101CE2" w:rsidRPr="0000393A" w:rsidRDefault="004B3C73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06FA9AE6" w14:textId="77777777" w:rsidR="00101CE2" w:rsidRPr="0000393A" w:rsidRDefault="004B3C73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57152FC3" w14:textId="77777777" w:rsidR="00101CE2" w:rsidRPr="0000393A" w:rsidRDefault="004B3C73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  <w:r w:rsidR="00D32BE4" w:rsidDel="00D32BE4">
              <w:rPr>
                <w:rFonts w:cstheme="minorHAnsi"/>
                <w:szCs w:val="21"/>
              </w:rPr>
              <w:t xml:space="preserve"> </w:t>
            </w:r>
          </w:p>
        </w:tc>
        <w:tc>
          <w:tcPr>
            <w:tcW w:w="875" w:type="dxa"/>
          </w:tcPr>
          <w:p w14:paraId="62D62D3F" w14:textId="77777777" w:rsidR="00101CE2" w:rsidRPr="0000393A" w:rsidRDefault="004B3C73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</w:tr>
      <w:tr w:rsidR="00101CE2" w:rsidRPr="0000393A" w14:paraId="6EBC2E78" w14:textId="77777777" w:rsidTr="00101CE2">
        <w:trPr>
          <w:jc w:val="center"/>
        </w:trPr>
        <w:tc>
          <w:tcPr>
            <w:tcW w:w="3415" w:type="dxa"/>
          </w:tcPr>
          <w:p w14:paraId="0E635F74" w14:textId="77777777" w:rsidR="00101CE2" w:rsidRPr="0000393A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Inositol</w:t>
            </w:r>
          </w:p>
          <w:p w14:paraId="15518C7B" w14:textId="77777777" w:rsidR="00101CE2" w:rsidRPr="0000393A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bCs/>
                <w:color w:val="000000" w:themeColor="text1"/>
              </w:rPr>
              <w:t>(</w:t>
            </w:r>
            <w:r w:rsidRPr="0000393A">
              <w:rPr>
                <w:rFonts w:cstheme="minorHAnsi"/>
                <w:color w:val="000000" w:themeColor="text1"/>
              </w:rPr>
              <w:t>Becton Dickinson and Company)</w:t>
            </w:r>
          </w:p>
        </w:tc>
        <w:tc>
          <w:tcPr>
            <w:tcW w:w="990" w:type="dxa"/>
          </w:tcPr>
          <w:p w14:paraId="74870C05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20 mg</w:t>
            </w:r>
          </w:p>
        </w:tc>
        <w:tc>
          <w:tcPr>
            <w:tcW w:w="900" w:type="dxa"/>
          </w:tcPr>
          <w:p w14:paraId="7BE504A3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</w:t>
            </w:r>
            <w:r w:rsidRPr="0000393A">
              <w:rPr>
                <w:rFonts w:cstheme="minorHAnsi"/>
                <w:szCs w:val="21"/>
              </w:rPr>
              <w:t>0 mg</w:t>
            </w:r>
          </w:p>
        </w:tc>
        <w:tc>
          <w:tcPr>
            <w:tcW w:w="990" w:type="dxa"/>
          </w:tcPr>
          <w:p w14:paraId="1BEFE5EA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5D540FDB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7CF13A31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875" w:type="dxa"/>
          </w:tcPr>
          <w:p w14:paraId="4D5270BF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</w:tr>
      <w:tr w:rsidR="00101CE2" w:rsidRPr="0000393A" w14:paraId="59BA77BF" w14:textId="77777777" w:rsidTr="00101CE2">
        <w:trPr>
          <w:jc w:val="center"/>
        </w:trPr>
        <w:tc>
          <w:tcPr>
            <w:tcW w:w="3415" w:type="dxa"/>
          </w:tcPr>
          <w:p w14:paraId="444F9EB0" w14:textId="77777777" w:rsidR="00101CE2" w:rsidRPr="0000393A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pH </w:t>
            </w:r>
          </w:p>
        </w:tc>
        <w:tc>
          <w:tcPr>
            <w:tcW w:w="990" w:type="dxa"/>
          </w:tcPr>
          <w:p w14:paraId="3D87B1C3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5.4</w:t>
            </w:r>
          </w:p>
        </w:tc>
        <w:tc>
          <w:tcPr>
            <w:tcW w:w="900" w:type="dxa"/>
          </w:tcPr>
          <w:p w14:paraId="19BB47EE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5.4</w:t>
            </w:r>
          </w:p>
        </w:tc>
        <w:tc>
          <w:tcPr>
            <w:tcW w:w="990" w:type="dxa"/>
          </w:tcPr>
          <w:p w14:paraId="40C330E1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5.</w:t>
            </w:r>
            <w:r>
              <w:rPr>
                <w:rFonts w:cstheme="minorHAnsi"/>
                <w:szCs w:val="21"/>
              </w:rPr>
              <w:t>7</w:t>
            </w:r>
          </w:p>
        </w:tc>
        <w:tc>
          <w:tcPr>
            <w:tcW w:w="990" w:type="dxa"/>
          </w:tcPr>
          <w:p w14:paraId="1B370327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5.</w:t>
            </w:r>
            <w:r>
              <w:rPr>
                <w:rFonts w:cstheme="minorHAnsi"/>
                <w:szCs w:val="21"/>
              </w:rPr>
              <w:t>7</w:t>
            </w:r>
          </w:p>
        </w:tc>
        <w:tc>
          <w:tcPr>
            <w:tcW w:w="900" w:type="dxa"/>
          </w:tcPr>
          <w:p w14:paraId="2880B9B9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5.</w:t>
            </w:r>
            <w:r>
              <w:rPr>
                <w:rFonts w:cstheme="minorHAnsi"/>
                <w:szCs w:val="21"/>
              </w:rPr>
              <w:t>7</w:t>
            </w:r>
          </w:p>
        </w:tc>
        <w:tc>
          <w:tcPr>
            <w:tcW w:w="875" w:type="dxa"/>
          </w:tcPr>
          <w:p w14:paraId="6D61BDC7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5.</w:t>
            </w:r>
            <w:r>
              <w:rPr>
                <w:rFonts w:cstheme="minorHAnsi"/>
                <w:szCs w:val="21"/>
              </w:rPr>
              <w:t>7</w:t>
            </w:r>
          </w:p>
        </w:tc>
      </w:tr>
      <w:tr w:rsidR="00101CE2" w:rsidRPr="0000393A" w14:paraId="03A3FFB8" w14:textId="77777777" w:rsidTr="00101CE2">
        <w:trPr>
          <w:jc w:val="center"/>
        </w:trPr>
        <w:tc>
          <w:tcPr>
            <w:tcW w:w="3415" w:type="dxa"/>
          </w:tcPr>
          <w:p w14:paraId="6190CF59" w14:textId="77777777" w:rsidR="00652BFE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00393A">
              <w:rPr>
                <w:rFonts w:cstheme="minorHAnsi"/>
                <w:bCs/>
                <w:color w:val="000000" w:themeColor="text1"/>
              </w:rPr>
              <w:t>Acetosyringone</w:t>
            </w:r>
            <w:proofErr w:type="spellEnd"/>
            <w:r>
              <w:rPr>
                <w:rFonts w:cstheme="minorHAnsi"/>
                <w:bCs/>
                <w:color w:val="000000" w:themeColor="text1"/>
              </w:rPr>
              <w:t xml:space="preserve"> </w:t>
            </w:r>
            <w:r w:rsidR="00652BFE">
              <w:rPr>
                <w:rFonts w:cstheme="minorHAnsi"/>
                <w:bCs/>
                <w:color w:val="000000" w:themeColor="text1"/>
              </w:rPr>
              <w:t xml:space="preserve">stock solution </w:t>
            </w:r>
          </w:p>
          <w:p w14:paraId="0B6F77EE" w14:textId="77777777" w:rsidR="00101CE2" w:rsidRPr="0000393A" w:rsidRDefault="00652BFE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bCs/>
                <w:color w:val="000000" w:themeColor="text1"/>
              </w:rPr>
              <w:t>(</w:t>
            </w:r>
            <w:r w:rsidR="00101CE2">
              <w:rPr>
                <w:rFonts w:cstheme="minorHAnsi"/>
                <w:bCs/>
                <w:color w:val="000000" w:themeColor="text1"/>
              </w:rPr>
              <w:t xml:space="preserve">100 </w:t>
            </w:r>
            <w:proofErr w:type="spellStart"/>
            <w:r w:rsidR="00101CE2">
              <w:rPr>
                <w:rFonts w:cstheme="minorHAnsi"/>
                <w:bCs/>
                <w:color w:val="000000" w:themeColor="text1"/>
              </w:rPr>
              <w:t>mM</w:t>
            </w:r>
            <w:proofErr w:type="spellEnd"/>
            <w:r>
              <w:rPr>
                <w:rFonts w:cstheme="minorHAnsi"/>
                <w:bCs/>
                <w:color w:val="000000" w:themeColor="text1"/>
              </w:rPr>
              <w:t>)</w:t>
            </w:r>
            <w:r w:rsidRPr="0000393A">
              <w:rPr>
                <w:rFonts w:cstheme="minorHAnsi"/>
                <w:szCs w:val="21"/>
              </w:rPr>
              <w:t xml:space="preserve"> (</w:t>
            </w:r>
            <w:r>
              <w:rPr>
                <w:rFonts w:cstheme="minorHAnsi"/>
                <w:szCs w:val="21"/>
              </w:rPr>
              <w:t xml:space="preserve">prepared from </w:t>
            </w:r>
            <w:r w:rsidRPr="0000393A">
              <w:rPr>
                <w:rFonts w:cstheme="minorHAnsi"/>
                <w:szCs w:val="21"/>
              </w:rPr>
              <w:t>Phytotechnology Labs)</w:t>
            </w:r>
          </w:p>
        </w:tc>
        <w:tc>
          <w:tcPr>
            <w:tcW w:w="990" w:type="dxa"/>
          </w:tcPr>
          <w:p w14:paraId="4E589CD5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100 </w:t>
            </w:r>
            <w:proofErr w:type="spellStart"/>
            <w:r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00" w:type="dxa"/>
          </w:tcPr>
          <w:p w14:paraId="38857A23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</w:t>
            </w:r>
            <w:r w:rsidRPr="0000393A">
              <w:rPr>
                <w:rFonts w:cstheme="minorHAnsi"/>
                <w:szCs w:val="21"/>
              </w:rPr>
              <w:t xml:space="preserve">00 </w:t>
            </w:r>
            <w:proofErr w:type="spellStart"/>
            <w:r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90" w:type="dxa"/>
          </w:tcPr>
          <w:p w14:paraId="73AB539F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0EB402D6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2ADD79D3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875" w:type="dxa"/>
          </w:tcPr>
          <w:p w14:paraId="0D976255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</w:tr>
      <w:tr w:rsidR="00101CE2" w:rsidRPr="0000393A" w14:paraId="70A0BF57" w14:textId="77777777" w:rsidTr="00101CE2">
        <w:trPr>
          <w:jc w:val="center"/>
        </w:trPr>
        <w:tc>
          <w:tcPr>
            <w:tcW w:w="3415" w:type="dxa"/>
          </w:tcPr>
          <w:p w14:paraId="4595E918" w14:textId="77777777" w:rsidR="00101CE2" w:rsidRPr="0000393A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Filtered Glucose (Dextrose) </w:t>
            </w:r>
            <w:r w:rsidR="00652BFE">
              <w:rPr>
                <w:rFonts w:cstheme="minorHAnsi"/>
                <w:szCs w:val="21"/>
              </w:rPr>
              <w:t xml:space="preserve">stock solution </w:t>
            </w:r>
            <w:r w:rsidRPr="0000393A">
              <w:rPr>
                <w:rFonts w:cstheme="minorHAnsi"/>
                <w:szCs w:val="21"/>
              </w:rPr>
              <w:t>3</w:t>
            </w:r>
            <w:r>
              <w:rPr>
                <w:rFonts w:cstheme="minorHAnsi"/>
                <w:szCs w:val="21"/>
              </w:rPr>
              <w:t>0</w:t>
            </w:r>
            <w:r w:rsidRPr="0000393A">
              <w:rPr>
                <w:rFonts w:cstheme="minorHAnsi"/>
                <w:szCs w:val="21"/>
              </w:rPr>
              <w:t>g</w:t>
            </w:r>
            <w:ins w:id="7" w:author="Li Wen" w:date="2019-02-21T13:03:00Z">
              <w:r w:rsidR="00DE17EC" w:rsidRPr="0000393A">
                <w:rPr>
                  <w:rFonts w:cstheme="minorHAnsi"/>
                  <w:szCs w:val="21"/>
                </w:rPr>
                <w:t>/</w:t>
              </w:r>
            </w:ins>
            <w:del w:id="8" w:author="Li Wen" w:date="2019-02-21T13:03:00Z">
              <w:r w:rsidR="00652BFE" w:rsidDel="00DE17EC">
                <w:rPr>
                  <w:rFonts w:cstheme="minorHAnsi"/>
                  <w:szCs w:val="21"/>
                </w:rPr>
                <w:delText xml:space="preserve"> </w:delText>
              </w:r>
            </w:del>
            <w:r w:rsidR="00652BFE">
              <w:rPr>
                <w:rFonts w:cstheme="minorHAnsi"/>
                <w:szCs w:val="21"/>
              </w:rPr>
              <w:t>ml</w:t>
            </w:r>
          </w:p>
          <w:p w14:paraId="231C20DA" w14:textId="77777777" w:rsidR="00101CE2" w:rsidRPr="0000393A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 w:themeColor="text1"/>
              </w:rPr>
              <w:t>(</w:t>
            </w:r>
            <w:r w:rsidRPr="0000393A">
              <w:rPr>
                <w:rFonts w:cstheme="minorHAnsi"/>
                <w:color w:val="000000" w:themeColor="text1"/>
              </w:rPr>
              <w:t>Phytotechnology Labs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0" w:type="dxa"/>
          </w:tcPr>
          <w:p w14:paraId="09250A97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0</w:t>
            </w:r>
            <w:r w:rsidRPr="0000393A">
              <w:rPr>
                <w:rFonts w:cstheme="minorHAnsi"/>
                <w:szCs w:val="21"/>
              </w:rPr>
              <w:t xml:space="preserve"> </w:t>
            </w:r>
            <w:r w:rsidR="00652BFE">
              <w:rPr>
                <w:rFonts w:cstheme="minorHAnsi"/>
                <w:szCs w:val="21"/>
              </w:rPr>
              <w:t>ml</w:t>
            </w:r>
          </w:p>
        </w:tc>
        <w:tc>
          <w:tcPr>
            <w:tcW w:w="900" w:type="dxa"/>
          </w:tcPr>
          <w:p w14:paraId="6D13E997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.3</w:t>
            </w:r>
            <w:r w:rsidR="00652BFE">
              <w:rPr>
                <w:rFonts w:cstheme="minorHAnsi"/>
                <w:szCs w:val="21"/>
              </w:rPr>
              <w:t xml:space="preserve"> ml</w:t>
            </w:r>
          </w:p>
        </w:tc>
        <w:tc>
          <w:tcPr>
            <w:tcW w:w="990" w:type="dxa"/>
          </w:tcPr>
          <w:p w14:paraId="2FF5428A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6F066532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636530CA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875" w:type="dxa"/>
          </w:tcPr>
          <w:p w14:paraId="3C0D9883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</w:tr>
      <w:tr w:rsidR="00101CE2" w:rsidRPr="0000393A" w14:paraId="2A85E69D" w14:textId="77777777" w:rsidTr="00101CE2">
        <w:trPr>
          <w:jc w:val="center"/>
        </w:trPr>
        <w:tc>
          <w:tcPr>
            <w:tcW w:w="3415" w:type="dxa"/>
          </w:tcPr>
          <w:p w14:paraId="61D96011" w14:textId="77777777" w:rsidR="00101CE2" w:rsidRPr="0000393A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Plant Agar (Caisson </w:t>
            </w:r>
            <w:r>
              <w:rPr>
                <w:rFonts w:cstheme="minorHAnsi"/>
                <w:szCs w:val="21"/>
              </w:rPr>
              <w:t>L</w:t>
            </w:r>
            <w:r w:rsidRPr="0000393A">
              <w:rPr>
                <w:rFonts w:cstheme="minorHAnsi"/>
                <w:szCs w:val="21"/>
              </w:rPr>
              <w:t>abs)</w:t>
            </w:r>
          </w:p>
        </w:tc>
        <w:tc>
          <w:tcPr>
            <w:tcW w:w="990" w:type="dxa"/>
          </w:tcPr>
          <w:p w14:paraId="6B4768EE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2D915CDC" w14:textId="77777777" w:rsidR="00101CE2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8</w:t>
            </w:r>
            <w:r w:rsidR="00652BFE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g</w:t>
            </w:r>
          </w:p>
        </w:tc>
        <w:tc>
          <w:tcPr>
            <w:tcW w:w="990" w:type="dxa"/>
          </w:tcPr>
          <w:p w14:paraId="3CA43B10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8</w:t>
            </w:r>
            <w:r w:rsidR="00652BFE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g</w:t>
            </w:r>
          </w:p>
        </w:tc>
        <w:tc>
          <w:tcPr>
            <w:tcW w:w="990" w:type="dxa"/>
          </w:tcPr>
          <w:p w14:paraId="037AB82C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8</w:t>
            </w:r>
            <w:r w:rsidR="00652BFE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g</w:t>
            </w:r>
          </w:p>
        </w:tc>
        <w:tc>
          <w:tcPr>
            <w:tcW w:w="900" w:type="dxa"/>
          </w:tcPr>
          <w:p w14:paraId="15F81DEB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8</w:t>
            </w:r>
            <w:r w:rsidR="00652BFE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g</w:t>
            </w:r>
          </w:p>
        </w:tc>
        <w:tc>
          <w:tcPr>
            <w:tcW w:w="875" w:type="dxa"/>
          </w:tcPr>
          <w:p w14:paraId="6AA0811B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8</w:t>
            </w:r>
            <w:r w:rsidR="00707350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g</w:t>
            </w:r>
          </w:p>
        </w:tc>
      </w:tr>
      <w:tr w:rsidR="00101CE2" w:rsidRPr="0000393A" w14:paraId="44B160B0" w14:textId="77777777" w:rsidTr="00101CE2">
        <w:trPr>
          <w:jc w:val="center"/>
        </w:trPr>
        <w:tc>
          <w:tcPr>
            <w:tcW w:w="3415" w:type="dxa"/>
          </w:tcPr>
          <w:p w14:paraId="6DECEDE6" w14:textId="77777777" w:rsidR="00101CE2" w:rsidRPr="0000393A" w:rsidRDefault="00652BFE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BAP stock solution </w:t>
            </w:r>
            <w:r>
              <w:rPr>
                <w:rFonts w:cstheme="minorHAnsi"/>
                <w:szCs w:val="21"/>
              </w:rPr>
              <w:t>(</w:t>
            </w:r>
            <w:r w:rsidRPr="0000393A">
              <w:rPr>
                <w:rFonts w:cstheme="minorHAnsi"/>
                <w:szCs w:val="21"/>
              </w:rPr>
              <w:t>3.4 mg/ml</w:t>
            </w:r>
            <w:del w:id="9" w:author="Li Wen" w:date="2019-02-21T13:08:00Z">
              <w:r w:rsidDel="00612A70">
                <w:rPr>
                  <w:rFonts w:cstheme="minorHAnsi"/>
                  <w:szCs w:val="21"/>
                </w:rPr>
                <w:delText xml:space="preserve"> </w:delText>
              </w:r>
            </w:del>
            <w:r>
              <w:rPr>
                <w:rFonts w:cstheme="minorHAnsi"/>
                <w:szCs w:val="21"/>
              </w:rPr>
              <w:t>)</w:t>
            </w:r>
            <w:r w:rsidRPr="0000393A">
              <w:rPr>
                <w:rFonts w:cstheme="minorHAnsi"/>
                <w:szCs w:val="21"/>
              </w:rPr>
              <w:t xml:space="preserve"> (prepared from Phytotec</w:t>
            </w:r>
            <w:r>
              <w:rPr>
                <w:rFonts w:cstheme="minorHAnsi"/>
                <w:szCs w:val="21"/>
              </w:rPr>
              <w:t>h</w:t>
            </w:r>
            <w:r w:rsidRPr="0000393A">
              <w:rPr>
                <w:rFonts w:cstheme="minorHAnsi"/>
                <w:szCs w:val="21"/>
              </w:rPr>
              <w:t>nology Labs)</w:t>
            </w:r>
          </w:p>
        </w:tc>
        <w:tc>
          <w:tcPr>
            <w:tcW w:w="990" w:type="dxa"/>
          </w:tcPr>
          <w:p w14:paraId="356F7ABB" w14:textId="77777777" w:rsidR="00101CE2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10C41A40" w14:textId="77777777" w:rsidR="00101CE2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3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90" w:type="dxa"/>
          </w:tcPr>
          <w:p w14:paraId="4E2FB336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90" w:type="dxa"/>
          </w:tcPr>
          <w:p w14:paraId="16FAEDAB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del w:id="10" w:author="Li Wen" w:date="2019-02-21T13:51:00Z">
              <w:r w:rsidDel="00D364F1">
                <w:rPr>
                  <w:rFonts w:cstheme="minorHAnsi"/>
                  <w:szCs w:val="21"/>
                </w:rPr>
                <w:delText xml:space="preserve">59 </w:delText>
              </w:r>
            </w:del>
            <w:ins w:id="11" w:author="Li Wen" w:date="2019-02-21T13:53:00Z">
              <w:r w:rsidR="00340647">
                <w:rPr>
                  <w:rFonts w:cstheme="minorHAnsi"/>
                  <w:szCs w:val="21"/>
                </w:rPr>
                <w:t>58.8</w:t>
              </w:r>
            </w:ins>
            <w:ins w:id="12" w:author="Li Wen" w:date="2019-02-21T13:51:00Z">
              <w:r w:rsidR="00D364F1">
                <w:rPr>
                  <w:rFonts w:cstheme="minorHAnsi"/>
                  <w:szCs w:val="21"/>
                </w:rPr>
                <w:t xml:space="preserve"> </w:t>
              </w:r>
            </w:ins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00" w:type="dxa"/>
          </w:tcPr>
          <w:p w14:paraId="337C84CD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del w:id="13" w:author="Li Wen" w:date="2019-02-21T13:51:00Z">
              <w:r w:rsidDel="00823587">
                <w:rPr>
                  <w:rFonts w:cstheme="minorHAnsi"/>
                  <w:szCs w:val="21"/>
                </w:rPr>
                <w:delText xml:space="preserve">15 </w:delText>
              </w:r>
            </w:del>
            <w:ins w:id="14" w:author="Li Wen" w:date="2019-02-21T13:52:00Z">
              <w:r w:rsidR="00340647">
                <w:rPr>
                  <w:rFonts w:cstheme="minorHAnsi"/>
                  <w:szCs w:val="21"/>
                </w:rPr>
                <w:t>14.7</w:t>
              </w:r>
            </w:ins>
            <w:ins w:id="15" w:author="Li Wen" w:date="2019-02-21T13:51:00Z">
              <w:r w:rsidR="00823587">
                <w:rPr>
                  <w:rFonts w:cstheme="minorHAnsi"/>
                  <w:szCs w:val="21"/>
                </w:rPr>
                <w:t xml:space="preserve"> </w:t>
              </w:r>
            </w:ins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875" w:type="dxa"/>
          </w:tcPr>
          <w:p w14:paraId="4AFF717B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</w:tr>
      <w:tr w:rsidR="00101CE2" w:rsidRPr="0000393A" w14:paraId="53ABA756" w14:textId="77777777" w:rsidTr="00101CE2">
        <w:trPr>
          <w:jc w:val="center"/>
        </w:trPr>
        <w:tc>
          <w:tcPr>
            <w:tcW w:w="3415" w:type="dxa"/>
          </w:tcPr>
          <w:p w14:paraId="63D71415" w14:textId="77777777" w:rsidR="00101CE2" w:rsidRPr="0000393A" w:rsidRDefault="00707350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bCs/>
                <w:color w:val="000000" w:themeColor="text1"/>
              </w:rPr>
              <w:t>C</w:t>
            </w:r>
            <w:r w:rsidR="00101CE2" w:rsidRPr="00AE0921">
              <w:rPr>
                <w:rFonts w:cstheme="minorHAnsi"/>
                <w:bCs/>
                <w:color w:val="000000" w:themeColor="text1"/>
              </w:rPr>
              <w:t>efotaxime</w:t>
            </w:r>
            <w:r w:rsidR="00101CE2">
              <w:rPr>
                <w:rFonts w:cstheme="minorHAnsi"/>
                <w:bCs/>
                <w:color w:val="000000" w:themeColor="text1"/>
              </w:rPr>
              <w:t xml:space="preserve"> </w:t>
            </w:r>
            <w:r w:rsidR="00652BFE">
              <w:rPr>
                <w:rFonts w:cstheme="minorHAnsi"/>
                <w:bCs/>
                <w:color w:val="000000" w:themeColor="text1"/>
              </w:rPr>
              <w:t xml:space="preserve">stock solution (250 mg/ml) </w:t>
            </w:r>
            <w:r w:rsidR="00101CE2">
              <w:rPr>
                <w:rFonts w:cstheme="minorHAnsi"/>
                <w:bCs/>
                <w:color w:val="000000" w:themeColor="text1"/>
              </w:rPr>
              <w:t>(</w:t>
            </w:r>
            <w:r w:rsidR="00652BFE">
              <w:rPr>
                <w:rFonts w:cstheme="minorHAnsi"/>
                <w:bCs/>
                <w:color w:val="000000" w:themeColor="text1"/>
              </w:rPr>
              <w:t xml:space="preserve">prepared from </w:t>
            </w:r>
            <w:r w:rsidR="00101CE2">
              <w:rPr>
                <w:rFonts w:cstheme="minorHAnsi"/>
                <w:bCs/>
                <w:color w:val="000000" w:themeColor="text1"/>
              </w:rPr>
              <w:t xml:space="preserve">Caisson Labs) </w:t>
            </w:r>
          </w:p>
        </w:tc>
        <w:tc>
          <w:tcPr>
            <w:tcW w:w="990" w:type="dxa"/>
          </w:tcPr>
          <w:p w14:paraId="4D2A42CB" w14:textId="77777777" w:rsidR="00101CE2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6951456D" w14:textId="77777777" w:rsidR="00101CE2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6DE16513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90" w:type="dxa"/>
          </w:tcPr>
          <w:p w14:paraId="7AEF7B1E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00" w:type="dxa"/>
          </w:tcPr>
          <w:p w14:paraId="5053196B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875" w:type="dxa"/>
          </w:tcPr>
          <w:p w14:paraId="1F0310E3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</w:tr>
      <w:tr w:rsidR="00101CE2" w:rsidRPr="0000393A" w14:paraId="1973B849" w14:textId="77777777" w:rsidTr="00101CE2">
        <w:trPr>
          <w:jc w:val="center"/>
        </w:trPr>
        <w:tc>
          <w:tcPr>
            <w:tcW w:w="3415" w:type="dxa"/>
          </w:tcPr>
          <w:p w14:paraId="7B3F6408" w14:textId="77777777" w:rsidR="00101CE2" w:rsidRPr="0000393A" w:rsidRDefault="00652BFE" w:rsidP="00101CE2">
            <w:pPr>
              <w:widowControl/>
              <w:tabs>
                <w:tab w:val="left" w:pos="1172"/>
              </w:tabs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AE0921">
              <w:rPr>
                <w:rFonts w:cstheme="minorHAnsi"/>
                <w:bCs/>
                <w:color w:val="000000" w:themeColor="text1"/>
              </w:rPr>
              <w:t>C</w:t>
            </w:r>
            <w:r w:rsidR="00101CE2" w:rsidRPr="00AE0921">
              <w:rPr>
                <w:rFonts w:cstheme="minorHAnsi"/>
                <w:bCs/>
                <w:color w:val="000000" w:themeColor="text1"/>
              </w:rPr>
              <w:t>arbenicillin</w:t>
            </w:r>
            <w:r>
              <w:rPr>
                <w:rFonts w:cstheme="minorHAnsi"/>
                <w:bCs/>
                <w:color w:val="000000" w:themeColor="text1"/>
              </w:rPr>
              <w:t xml:space="preserve"> stock solution</w:t>
            </w:r>
            <w:r w:rsidR="00101CE2">
              <w:rPr>
                <w:rFonts w:cstheme="minorHAnsi"/>
                <w:bCs/>
                <w:color w:val="000000" w:themeColor="text1"/>
              </w:rPr>
              <w:t xml:space="preserve"> </w:t>
            </w:r>
            <w:r>
              <w:rPr>
                <w:rFonts w:cstheme="minorHAnsi"/>
                <w:bCs/>
                <w:color w:val="000000" w:themeColor="text1"/>
              </w:rPr>
              <w:t>(</w:t>
            </w:r>
            <w:r w:rsidR="00101CE2">
              <w:rPr>
                <w:rFonts w:cstheme="minorHAnsi"/>
                <w:bCs/>
                <w:color w:val="000000" w:themeColor="text1"/>
              </w:rPr>
              <w:t>400 mg/ml</w:t>
            </w:r>
            <w:r>
              <w:rPr>
                <w:rFonts w:cstheme="minorHAnsi"/>
                <w:bCs/>
                <w:color w:val="000000" w:themeColor="text1"/>
              </w:rPr>
              <w:t>) (prepared from Caisson Labs)</w:t>
            </w:r>
          </w:p>
        </w:tc>
        <w:tc>
          <w:tcPr>
            <w:tcW w:w="990" w:type="dxa"/>
          </w:tcPr>
          <w:p w14:paraId="49ED8649" w14:textId="77777777" w:rsidR="00101CE2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38457044" w14:textId="77777777" w:rsidR="00101CE2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5AF0C10F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90" w:type="dxa"/>
          </w:tcPr>
          <w:p w14:paraId="612B4CEA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00" w:type="dxa"/>
          </w:tcPr>
          <w:p w14:paraId="55329F7F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875" w:type="dxa"/>
          </w:tcPr>
          <w:p w14:paraId="121DB9F5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</w:tr>
      <w:tr w:rsidR="00101CE2" w:rsidRPr="0000393A" w14:paraId="5531F7DC" w14:textId="77777777" w:rsidTr="00101CE2">
        <w:trPr>
          <w:jc w:val="center"/>
        </w:trPr>
        <w:tc>
          <w:tcPr>
            <w:tcW w:w="3415" w:type="dxa"/>
          </w:tcPr>
          <w:p w14:paraId="0771788D" w14:textId="77777777" w:rsidR="00101CE2" w:rsidRPr="0000393A" w:rsidRDefault="00707350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</w:rPr>
              <w:t>T</w:t>
            </w:r>
            <w:r w:rsidR="00101CE2" w:rsidRPr="00AE0921">
              <w:rPr>
                <w:rFonts w:cstheme="minorHAnsi"/>
                <w:bCs/>
                <w:color w:val="000000" w:themeColor="text1"/>
              </w:rPr>
              <w:t>imentin</w:t>
            </w:r>
            <w:proofErr w:type="spellEnd"/>
            <w:r w:rsidR="00101CE2">
              <w:rPr>
                <w:rFonts w:cstheme="minorHAnsi"/>
                <w:bCs/>
                <w:color w:val="000000" w:themeColor="text1"/>
              </w:rPr>
              <w:t xml:space="preserve"> </w:t>
            </w:r>
            <w:r w:rsidR="00652BFE">
              <w:rPr>
                <w:rFonts w:cstheme="minorHAnsi"/>
                <w:bCs/>
                <w:color w:val="000000" w:themeColor="text1"/>
              </w:rPr>
              <w:t>stock solution (100 mg/ml</w:t>
            </w:r>
            <w:del w:id="16" w:author="Li Wen" w:date="2019-02-21T13:08:00Z">
              <w:r w:rsidR="00652BFE" w:rsidDel="00612A70">
                <w:rPr>
                  <w:rFonts w:cstheme="minorHAnsi"/>
                  <w:bCs/>
                  <w:color w:val="000000" w:themeColor="text1"/>
                </w:rPr>
                <w:delText xml:space="preserve"> </w:delText>
              </w:r>
            </w:del>
            <w:r w:rsidR="00652BFE">
              <w:rPr>
                <w:rFonts w:cstheme="minorHAnsi"/>
                <w:bCs/>
                <w:color w:val="000000" w:themeColor="text1"/>
              </w:rPr>
              <w:t xml:space="preserve">) </w:t>
            </w:r>
            <w:r w:rsidR="00101CE2">
              <w:rPr>
                <w:rFonts w:cstheme="minorHAnsi"/>
                <w:bCs/>
                <w:color w:val="000000" w:themeColor="text1"/>
              </w:rPr>
              <w:t>(</w:t>
            </w:r>
            <w:r w:rsidR="00652BFE">
              <w:rPr>
                <w:rFonts w:cstheme="minorHAnsi"/>
                <w:bCs/>
                <w:color w:val="000000" w:themeColor="text1"/>
              </w:rPr>
              <w:t xml:space="preserve">prepared from </w:t>
            </w:r>
            <w:r w:rsidR="00101CE2">
              <w:rPr>
                <w:rFonts w:cstheme="minorHAnsi"/>
                <w:bCs/>
                <w:color w:val="000000" w:themeColor="text1"/>
              </w:rPr>
              <w:t xml:space="preserve">Phytotechnology Laboratories) </w:t>
            </w:r>
          </w:p>
        </w:tc>
        <w:tc>
          <w:tcPr>
            <w:tcW w:w="990" w:type="dxa"/>
          </w:tcPr>
          <w:p w14:paraId="272A7D42" w14:textId="77777777" w:rsidR="00101CE2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2414241F" w14:textId="77777777" w:rsidR="00101CE2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33BA7641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90" w:type="dxa"/>
          </w:tcPr>
          <w:p w14:paraId="13576FE9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00" w:type="dxa"/>
          </w:tcPr>
          <w:p w14:paraId="1C6CFE63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875" w:type="dxa"/>
          </w:tcPr>
          <w:p w14:paraId="1C67CD0C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</w:tr>
      <w:tr w:rsidR="00101CE2" w:rsidRPr="0000393A" w14:paraId="5DBB523E" w14:textId="77777777" w:rsidTr="00101CE2">
        <w:trPr>
          <w:jc w:val="center"/>
        </w:trPr>
        <w:tc>
          <w:tcPr>
            <w:tcW w:w="3415" w:type="dxa"/>
          </w:tcPr>
          <w:p w14:paraId="78FE9D18" w14:textId="77777777" w:rsidR="00101CE2" w:rsidRPr="0000393A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bCs/>
                <w:color w:val="000000" w:themeColor="text1"/>
              </w:rPr>
              <w:t xml:space="preserve">PPT </w:t>
            </w:r>
            <w:r w:rsidR="00652BFE">
              <w:rPr>
                <w:rFonts w:cstheme="minorHAnsi"/>
                <w:bCs/>
                <w:color w:val="000000" w:themeColor="text1"/>
              </w:rPr>
              <w:t>stock solution</w:t>
            </w:r>
            <w:r w:rsidR="004D0D81">
              <w:rPr>
                <w:rFonts w:cstheme="minorHAnsi"/>
                <w:bCs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2 mg/ml</w:t>
            </w:r>
            <w:del w:id="17" w:author="Li Wen" w:date="2019-02-21T13:08:00Z">
              <w:r w:rsidR="00652BFE" w:rsidDel="00612A70">
                <w:rPr>
                  <w:rFonts w:cstheme="minorHAnsi"/>
                  <w:color w:val="000000" w:themeColor="text1"/>
                </w:rPr>
                <w:delText xml:space="preserve"> </w:delText>
              </w:r>
            </w:del>
            <w:r w:rsidR="004D0D81">
              <w:rPr>
                <w:rFonts w:cstheme="minorHAnsi"/>
                <w:color w:val="000000" w:themeColor="text1"/>
              </w:rPr>
              <w:t xml:space="preserve">) </w:t>
            </w:r>
            <w:r w:rsidR="00652BFE">
              <w:rPr>
                <w:rFonts w:cstheme="minorHAnsi"/>
                <w:color w:val="000000" w:themeColor="text1"/>
              </w:rPr>
              <w:t>(</w:t>
            </w:r>
            <w:r w:rsidR="004D0D81">
              <w:rPr>
                <w:rFonts w:cstheme="minorHAnsi"/>
                <w:color w:val="000000" w:themeColor="text1"/>
              </w:rPr>
              <w:t xml:space="preserve">prepared from </w:t>
            </w:r>
            <w:r w:rsidR="00652BFE">
              <w:rPr>
                <w:rFonts w:cstheme="minorHAnsi"/>
                <w:color w:val="000000" w:themeColor="text1"/>
              </w:rPr>
              <w:t>Phytotechnology Labs)</w:t>
            </w:r>
          </w:p>
        </w:tc>
        <w:tc>
          <w:tcPr>
            <w:tcW w:w="990" w:type="dxa"/>
          </w:tcPr>
          <w:p w14:paraId="5ADD8A51" w14:textId="77777777" w:rsidR="00101CE2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00103526" w14:textId="77777777" w:rsidR="00101CE2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08D39F9E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90" w:type="dxa"/>
          </w:tcPr>
          <w:p w14:paraId="399F1557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00" w:type="dxa"/>
          </w:tcPr>
          <w:p w14:paraId="270280CB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875" w:type="dxa"/>
          </w:tcPr>
          <w:p w14:paraId="2613B960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</w:tr>
      <w:tr w:rsidR="00101CE2" w:rsidRPr="0000393A" w14:paraId="2D91C53B" w14:textId="77777777" w:rsidTr="00101CE2">
        <w:trPr>
          <w:jc w:val="center"/>
        </w:trPr>
        <w:tc>
          <w:tcPr>
            <w:tcW w:w="3415" w:type="dxa"/>
          </w:tcPr>
          <w:p w14:paraId="764F0177" w14:textId="77777777" w:rsidR="00101CE2" w:rsidRPr="00AE0921" w:rsidRDefault="00101CE2" w:rsidP="00101CE2">
            <w:pPr>
              <w:widowControl/>
              <w:adjustRightInd w:val="0"/>
              <w:snapToGrid w:val="0"/>
              <w:jc w:val="left"/>
              <w:rPr>
                <w:rFonts w:cstheme="minorHAnsi"/>
                <w:bCs/>
                <w:color w:val="000000" w:themeColor="text1"/>
              </w:rPr>
            </w:pPr>
            <w:r w:rsidRPr="00AE0921">
              <w:rPr>
                <w:rFonts w:cstheme="minorHAnsi"/>
                <w:bCs/>
                <w:color w:val="000000" w:themeColor="text1"/>
              </w:rPr>
              <w:t>NAA</w:t>
            </w:r>
            <w:r w:rsidR="004D0D81">
              <w:rPr>
                <w:rFonts w:cstheme="minorHAnsi"/>
                <w:bCs/>
                <w:color w:val="000000" w:themeColor="text1"/>
              </w:rPr>
              <w:t xml:space="preserve"> stock solution </w:t>
            </w:r>
            <w:r w:rsidR="004D0D81">
              <w:rPr>
                <w:rFonts w:cstheme="minorHAnsi"/>
                <w:color w:val="000000" w:themeColor="text1"/>
              </w:rPr>
              <w:t xml:space="preserve">(1 mg/ml) </w:t>
            </w:r>
            <w:r>
              <w:rPr>
                <w:rFonts w:cstheme="minorHAnsi"/>
                <w:color w:val="000000" w:themeColor="text1"/>
              </w:rPr>
              <w:t>(</w:t>
            </w:r>
            <w:r w:rsidR="004D0D81">
              <w:rPr>
                <w:rFonts w:cstheme="minorHAnsi"/>
                <w:color w:val="000000" w:themeColor="text1"/>
              </w:rPr>
              <w:t>prepared from</w:t>
            </w:r>
            <w:r>
              <w:rPr>
                <w:rFonts w:cstheme="minorHAnsi"/>
                <w:color w:val="000000" w:themeColor="text1"/>
              </w:rPr>
              <w:t xml:space="preserve"> Phytotechnology Laboratories) </w:t>
            </w:r>
          </w:p>
        </w:tc>
        <w:tc>
          <w:tcPr>
            <w:tcW w:w="990" w:type="dxa"/>
          </w:tcPr>
          <w:p w14:paraId="4FF8367A" w14:textId="77777777" w:rsidR="00101CE2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004ED717" w14:textId="77777777" w:rsidR="00101CE2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6B9E4EFE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 </w:t>
            </w:r>
            <w:proofErr w:type="spellStart"/>
            <w:r w:rsidR="00652BFE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90" w:type="dxa"/>
          </w:tcPr>
          <w:p w14:paraId="3349449C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1CD9F0E9" w14:textId="77777777" w:rsidR="00101CE2" w:rsidRPr="0000393A" w:rsidRDefault="00101CE2" w:rsidP="00101CE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875" w:type="dxa"/>
          </w:tcPr>
          <w:p w14:paraId="6FFBE51F" w14:textId="77777777" w:rsidR="00101CE2" w:rsidRPr="00F0054C" w:rsidRDefault="00276E86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  <w:pPrChange w:id="18" w:author="Li Wen" w:date="2019-02-21T13:06:00Z">
                <w:pPr>
                  <w:pStyle w:val="ListParagraph"/>
                  <w:widowControl/>
                  <w:numPr>
                    <w:numId w:val="12"/>
                  </w:numPr>
                  <w:adjustRightInd w:val="0"/>
                  <w:snapToGrid w:val="0"/>
                  <w:ind w:left="720" w:firstLineChars="0" w:hanging="360"/>
                </w:pPr>
              </w:pPrChange>
            </w:pPr>
            <w:ins w:id="19" w:author="Li Wen" w:date="2019-02-21T13:48:00Z">
              <w:r>
                <w:rPr>
                  <w:rFonts w:cstheme="minorHAnsi"/>
                  <w:szCs w:val="21"/>
                </w:rPr>
                <w:t>20</w:t>
              </w:r>
            </w:ins>
            <w:ins w:id="20" w:author="Li Wen" w:date="2019-02-21T13:49:00Z">
              <w:r>
                <w:rPr>
                  <w:rFonts w:cstheme="minorHAnsi"/>
                  <w:szCs w:val="21"/>
                </w:rPr>
                <w:t xml:space="preserve"> </w:t>
              </w:r>
            </w:ins>
            <w:proofErr w:type="spellStart"/>
            <w:ins w:id="21" w:author="Li Wen" w:date="2019-02-21T13:06:00Z">
              <w:r w:rsidR="00F0054C" w:rsidRPr="0000393A">
                <w:rPr>
                  <w:rFonts w:cstheme="minorHAnsi"/>
                  <w:szCs w:val="21"/>
                </w:rPr>
                <w:t>μl</w:t>
              </w:r>
              <w:proofErr w:type="spellEnd"/>
              <w:r w:rsidR="00F0054C" w:rsidRPr="00F0054C" w:rsidDel="00F0054C">
                <w:rPr>
                  <w:rFonts w:cstheme="minorHAnsi"/>
                  <w:szCs w:val="21"/>
                </w:rPr>
                <w:t xml:space="preserve"> </w:t>
              </w:r>
            </w:ins>
            <w:del w:id="22" w:author="Li Wen" w:date="2019-02-21T13:06:00Z">
              <w:r w:rsidR="00652BFE" w:rsidRPr="00F0054C" w:rsidDel="00F0054C">
                <w:rPr>
                  <w:rFonts w:cstheme="minorHAnsi"/>
                  <w:szCs w:val="21"/>
                </w:rPr>
                <w:delText>μl</w:delText>
              </w:r>
            </w:del>
          </w:p>
        </w:tc>
      </w:tr>
    </w:tbl>
    <w:p w14:paraId="4C4842B9" w14:textId="77777777" w:rsidR="009E2CA5" w:rsidRDefault="009E2CA5" w:rsidP="009E2CA5">
      <w:pPr>
        <w:pStyle w:val="ListParagraph"/>
        <w:widowControl/>
        <w:adjustRightInd w:val="0"/>
        <w:snapToGrid w:val="0"/>
        <w:ind w:left="360" w:firstLineChars="0" w:firstLine="0"/>
        <w:rPr>
          <w:rFonts w:cstheme="minorHAnsi"/>
          <w:b/>
          <w:sz w:val="24"/>
          <w:szCs w:val="24"/>
        </w:rPr>
      </w:pPr>
    </w:p>
    <w:p w14:paraId="0B348854" w14:textId="77777777" w:rsidR="0000393A" w:rsidRPr="00CC45E7" w:rsidRDefault="00105938" w:rsidP="00CC45E7">
      <w:pPr>
        <w:pStyle w:val="ListParagraph"/>
        <w:widowControl/>
        <w:numPr>
          <w:ilvl w:val="0"/>
          <w:numId w:val="2"/>
        </w:numPr>
        <w:ind w:firstLineChars="0"/>
        <w:jc w:val="left"/>
        <w:rPr>
          <w:rFonts w:cstheme="minorHAnsi"/>
          <w:b/>
          <w:sz w:val="24"/>
          <w:szCs w:val="24"/>
        </w:rPr>
      </w:pPr>
      <w:r w:rsidRPr="00CC45E7">
        <w:rPr>
          <w:rFonts w:cstheme="minorHAnsi"/>
          <w:b/>
          <w:sz w:val="24"/>
          <w:szCs w:val="24"/>
        </w:rPr>
        <w:t>Root C</w:t>
      </w:r>
      <w:r w:rsidR="00CC45E7">
        <w:rPr>
          <w:rFonts w:cstheme="minorHAnsi"/>
          <w:b/>
          <w:sz w:val="24"/>
          <w:szCs w:val="24"/>
        </w:rPr>
        <w:t>allus</w:t>
      </w:r>
      <w:r w:rsidRPr="00CC45E7">
        <w:rPr>
          <w:rFonts w:cstheme="minorHAnsi"/>
          <w:b/>
          <w:sz w:val="24"/>
          <w:szCs w:val="24"/>
        </w:rPr>
        <w:t xml:space="preserve"> Transformation Medi</w:t>
      </w:r>
      <w:r w:rsidR="00CC45E7">
        <w:rPr>
          <w:rFonts w:cstheme="minorHAnsi"/>
          <w:b/>
          <w:sz w:val="24"/>
          <w:szCs w:val="24"/>
        </w:rPr>
        <w:t>a</w:t>
      </w:r>
      <w:r w:rsidRPr="00CC45E7">
        <w:rPr>
          <w:rFonts w:cstheme="minorHAnsi"/>
          <w:b/>
          <w:sz w:val="24"/>
          <w:szCs w:val="24"/>
        </w:rPr>
        <w:t xml:space="preserve"> </w:t>
      </w:r>
      <w:r w:rsidR="00481A4D" w:rsidRPr="00CC45E7">
        <w:rPr>
          <w:rFonts w:cstheme="minorHAnsi"/>
          <w:b/>
          <w:sz w:val="24"/>
          <w:szCs w:val="24"/>
        </w:rPr>
        <w:t>(RCTM) Protocol 2A &amp; 2B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64"/>
        <w:gridCol w:w="896"/>
        <w:gridCol w:w="981"/>
        <w:gridCol w:w="1076"/>
        <w:gridCol w:w="1076"/>
        <w:gridCol w:w="1015"/>
        <w:gridCol w:w="952"/>
      </w:tblGrid>
      <w:tr w:rsidR="009E2CA5" w:rsidRPr="0000393A" w14:paraId="46297BEC" w14:textId="77777777" w:rsidTr="00CC45E7">
        <w:trPr>
          <w:jc w:val="center"/>
        </w:trPr>
        <w:tc>
          <w:tcPr>
            <w:tcW w:w="3145" w:type="dxa"/>
          </w:tcPr>
          <w:p w14:paraId="795EBF2D" w14:textId="77777777" w:rsidR="009E2CA5" w:rsidRPr="0000393A" w:rsidRDefault="009E2CA5" w:rsidP="009E2CA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 w:rsidRPr="0000393A">
              <w:rPr>
                <w:rFonts w:cstheme="minorHAnsi"/>
                <w:b/>
                <w:szCs w:val="21"/>
              </w:rPr>
              <w:t>Chemical</w:t>
            </w:r>
          </w:p>
        </w:tc>
        <w:tc>
          <w:tcPr>
            <w:tcW w:w="900" w:type="dxa"/>
          </w:tcPr>
          <w:p w14:paraId="42D9182F" w14:textId="77777777" w:rsidR="009E2CA5" w:rsidRDefault="009E2CA5" w:rsidP="009E2CA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RCTM1</w:t>
            </w:r>
          </w:p>
          <w:p w14:paraId="1D81A036" w14:textId="77777777" w:rsidR="009E2CA5" w:rsidRDefault="009E2CA5" w:rsidP="009E2CA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 xml:space="preserve">100 </w:t>
            </w:r>
            <w:r w:rsidR="00CC45E7">
              <w:rPr>
                <w:rFonts w:cstheme="minorHAnsi"/>
                <w:b/>
                <w:szCs w:val="21"/>
              </w:rPr>
              <w:t>ml</w:t>
            </w:r>
          </w:p>
        </w:tc>
        <w:tc>
          <w:tcPr>
            <w:tcW w:w="990" w:type="dxa"/>
          </w:tcPr>
          <w:p w14:paraId="10EC08FE" w14:textId="77777777" w:rsidR="009E2CA5" w:rsidRDefault="009E2CA5" w:rsidP="009E2CA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RCTM2</w:t>
            </w:r>
          </w:p>
          <w:p w14:paraId="4A21B5CA" w14:textId="77777777" w:rsidR="009E2CA5" w:rsidRPr="0000393A" w:rsidRDefault="009E2CA5" w:rsidP="009E2CA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 xml:space="preserve">100 </w:t>
            </w:r>
            <w:r w:rsidR="00CC45E7">
              <w:rPr>
                <w:rFonts w:cstheme="minorHAnsi"/>
                <w:b/>
                <w:szCs w:val="21"/>
              </w:rPr>
              <w:t>ml</w:t>
            </w:r>
          </w:p>
        </w:tc>
        <w:tc>
          <w:tcPr>
            <w:tcW w:w="1080" w:type="dxa"/>
          </w:tcPr>
          <w:p w14:paraId="0A47E519" w14:textId="77777777" w:rsidR="009E2CA5" w:rsidRDefault="009E2CA5" w:rsidP="009E2CA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RCTM3</w:t>
            </w:r>
          </w:p>
          <w:p w14:paraId="032C93FA" w14:textId="77777777" w:rsidR="009E2CA5" w:rsidRPr="0000393A" w:rsidRDefault="009E2CA5" w:rsidP="009E2CA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 w:rsidRPr="0000393A">
              <w:rPr>
                <w:rFonts w:cstheme="minorHAnsi"/>
                <w:b/>
                <w:szCs w:val="21"/>
              </w:rPr>
              <w:t>100 ml</w:t>
            </w:r>
          </w:p>
        </w:tc>
        <w:tc>
          <w:tcPr>
            <w:tcW w:w="1080" w:type="dxa"/>
          </w:tcPr>
          <w:p w14:paraId="60359185" w14:textId="77777777" w:rsidR="009E2CA5" w:rsidRDefault="009E2CA5" w:rsidP="009E2CA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RCTM4</w:t>
            </w:r>
          </w:p>
          <w:p w14:paraId="021C81E6" w14:textId="77777777" w:rsidR="009E2CA5" w:rsidRPr="0000393A" w:rsidRDefault="009E2CA5" w:rsidP="009E2CA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100 ml</w:t>
            </w:r>
          </w:p>
        </w:tc>
        <w:tc>
          <w:tcPr>
            <w:tcW w:w="900" w:type="dxa"/>
          </w:tcPr>
          <w:p w14:paraId="1AB01239" w14:textId="77777777" w:rsidR="009E2CA5" w:rsidRDefault="009E2CA5" w:rsidP="009E2CA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RCTM5</w:t>
            </w:r>
          </w:p>
          <w:p w14:paraId="6FB7DAFD" w14:textId="77777777" w:rsidR="009E2CA5" w:rsidRPr="0000393A" w:rsidRDefault="009E2CA5" w:rsidP="009E2CA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100 ml</w:t>
            </w:r>
          </w:p>
        </w:tc>
        <w:tc>
          <w:tcPr>
            <w:tcW w:w="965" w:type="dxa"/>
          </w:tcPr>
          <w:p w14:paraId="7B591B49" w14:textId="77777777" w:rsidR="009E2CA5" w:rsidRDefault="009E2CA5" w:rsidP="009E2CA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RCTM 6</w:t>
            </w:r>
          </w:p>
          <w:p w14:paraId="2478B7A2" w14:textId="77777777" w:rsidR="009E2CA5" w:rsidRDefault="009E2CA5" w:rsidP="009E2CA5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100 ml</w:t>
            </w:r>
          </w:p>
        </w:tc>
      </w:tr>
      <w:tr w:rsidR="007103BE" w:rsidRPr="0000393A" w14:paraId="1F30C888" w14:textId="77777777" w:rsidTr="00CC45E7">
        <w:trPr>
          <w:jc w:val="center"/>
        </w:trPr>
        <w:tc>
          <w:tcPr>
            <w:tcW w:w="3145" w:type="dxa"/>
          </w:tcPr>
          <w:p w14:paraId="4083DDCF" w14:textId="77777777" w:rsidR="00CC45E7" w:rsidRDefault="007103BE" w:rsidP="007103BE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MS Basal media </w:t>
            </w:r>
          </w:p>
          <w:p w14:paraId="1DE11635" w14:textId="77777777" w:rsidR="007103BE" w:rsidRPr="0000393A" w:rsidRDefault="007103BE" w:rsidP="007103BE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(Caisson Labs)</w:t>
            </w:r>
          </w:p>
        </w:tc>
        <w:tc>
          <w:tcPr>
            <w:tcW w:w="900" w:type="dxa"/>
          </w:tcPr>
          <w:p w14:paraId="5F1DB815" w14:textId="77777777" w:rsidR="007103BE" w:rsidRPr="0000393A" w:rsidRDefault="008461B0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33</w:t>
            </w:r>
            <w:r w:rsidR="007103BE">
              <w:rPr>
                <w:rFonts w:cstheme="minorHAnsi"/>
                <w:szCs w:val="21"/>
              </w:rPr>
              <w:t xml:space="preserve"> mg</w:t>
            </w:r>
          </w:p>
        </w:tc>
        <w:tc>
          <w:tcPr>
            <w:tcW w:w="990" w:type="dxa"/>
          </w:tcPr>
          <w:p w14:paraId="122BECC0" w14:textId="77777777" w:rsidR="007103BE" w:rsidRPr="0000393A" w:rsidRDefault="008461B0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33</w:t>
            </w:r>
            <w:r w:rsidR="007103BE">
              <w:rPr>
                <w:rFonts w:cstheme="minorHAnsi"/>
                <w:szCs w:val="21"/>
              </w:rPr>
              <w:t xml:space="preserve"> mg</w:t>
            </w:r>
          </w:p>
        </w:tc>
        <w:tc>
          <w:tcPr>
            <w:tcW w:w="1080" w:type="dxa"/>
          </w:tcPr>
          <w:p w14:paraId="3A26438A" w14:textId="77777777" w:rsidR="007103BE" w:rsidRPr="0000393A" w:rsidRDefault="00CC45E7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33 mg</w:t>
            </w:r>
          </w:p>
        </w:tc>
        <w:tc>
          <w:tcPr>
            <w:tcW w:w="1080" w:type="dxa"/>
          </w:tcPr>
          <w:p w14:paraId="68F9CB0A" w14:textId="77777777" w:rsidR="007103BE" w:rsidRPr="0000393A" w:rsidRDefault="00CC45E7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33 mg</w:t>
            </w:r>
          </w:p>
        </w:tc>
        <w:tc>
          <w:tcPr>
            <w:tcW w:w="900" w:type="dxa"/>
          </w:tcPr>
          <w:p w14:paraId="51EF2A87" w14:textId="77777777" w:rsidR="007103BE" w:rsidRPr="0000393A" w:rsidRDefault="00F10072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65" w:type="dxa"/>
          </w:tcPr>
          <w:p w14:paraId="5F3F6C76" w14:textId="77777777" w:rsidR="007103BE" w:rsidRPr="0000393A" w:rsidRDefault="00F10072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</w:tr>
      <w:tr w:rsidR="007103BE" w:rsidRPr="0000393A" w14:paraId="486463D6" w14:textId="77777777" w:rsidTr="00CC45E7">
        <w:trPr>
          <w:trHeight w:val="265"/>
          <w:jc w:val="center"/>
        </w:trPr>
        <w:tc>
          <w:tcPr>
            <w:tcW w:w="3145" w:type="dxa"/>
          </w:tcPr>
          <w:p w14:paraId="2D89BED5" w14:textId="77777777" w:rsidR="007103BE" w:rsidRPr="0000393A" w:rsidRDefault="007103BE" w:rsidP="007103BE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SH basal medium (Phytotechnology Labs)</w:t>
            </w:r>
          </w:p>
        </w:tc>
        <w:tc>
          <w:tcPr>
            <w:tcW w:w="900" w:type="dxa"/>
          </w:tcPr>
          <w:p w14:paraId="186AB86A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5131757A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080" w:type="dxa"/>
          </w:tcPr>
          <w:p w14:paraId="7174A149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080" w:type="dxa"/>
          </w:tcPr>
          <w:p w14:paraId="225C50CD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4A9495E0" w14:textId="77777777" w:rsidR="007103BE" w:rsidRPr="0000393A" w:rsidRDefault="00F10072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20 mg</w:t>
            </w:r>
          </w:p>
        </w:tc>
        <w:tc>
          <w:tcPr>
            <w:tcW w:w="965" w:type="dxa"/>
          </w:tcPr>
          <w:p w14:paraId="41467E34" w14:textId="77777777" w:rsidR="007103BE" w:rsidRPr="0000393A" w:rsidRDefault="00F10072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20 mg</w:t>
            </w:r>
          </w:p>
        </w:tc>
      </w:tr>
      <w:tr w:rsidR="007103BE" w:rsidRPr="0000393A" w14:paraId="0F699EA8" w14:textId="77777777" w:rsidTr="00CC45E7">
        <w:trPr>
          <w:trHeight w:val="265"/>
          <w:jc w:val="center"/>
        </w:trPr>
        <w:tc>
          <w:tcPr>
            <w:tcW w:w="3145" w:type="dxa"/>
          </w:tcPr>
          <w:p w14:paraId="4E56E581" w14:textId="77777777" w:rsidR="007103BE" w:rsidRPr="0000393A" w:rsidRDefault="007103BE" w:rsidP="007103BE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MS Vitamins 1000X </w:t>
            </w:r>
          </w:p>
          <w:p w14:paraId="76AF5AC1" w14:textId="77777777" w:rsidR="007103BE" w:rsidRPr="0000393A" w:rsidRDefault="007103BE" w:rsidP="007103BE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(Phytotechnology Labs)</w:t>
            </w:r>
          </w:p>
        </w:tc>
        <w:tc>
          <w:tcPr>
            <w:tcW w:w="900" w:type="dxa"/>
          </w:tcPr>
          <w:p w14:paraId="40399699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90" w:type="dxa"/>
          </w:tcPr>
          <w:p w14:paraId="7C53486A" w14:textId="77777777" w:rsidR="007103BE" w:rsidRDefault="007103BE" w:rsidP="007103BE">
            <w:r w:rsidRPr="00F70FA6"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1080" w:type="dxa"/>
          </w:tcPr>
          <w:p w14:paraId="220E0CBC" w14:textId="77777777" w:rsidR="007103BE" w:rsidRDefault="007103BE" w:rsidP="007103BE">
            <w:r w:rsidRPr="00F70FA6"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1080" w:type="dxa"/>
          </w:tcPr>
          <w:p w14:paraId="100B5673" w14:textId="77777777" w:rsidR="007103BE" w:rsidRDefault="007103BE" w:rsidP="007103BE">
            <w:r w:rsidRPr="00F70FA6"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00" w:type="dxa"/>
          </w:tcPr>
          <w:p w14:paraId="1E003E90" w14:textId="77777777" w:rsidR="007103BE" w:rsidRDefault="007103BE" w:rsidP="007103BE">
            <w:r w:rsidRPr="00F70FA6"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65" w:type="dxa"/>
          </w:tcPr>
          <w:p w14:paraId="0A6CEA6A" w14:textId="77777777" w:rsidR="007103BE" w:rsidRDefault="007103BE" w:rsidP="007103BE">
            <w:r w:rsidRPr="00F70FA6"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</w:tr>
      <w:tr w:rsidR="007103BE" w:rsidRPr="0000393A" w14:paraId="0A97DDEB" w14:textId="77777777" w:rsidTr="00CC45E7">
        <w:trPr>
          <w:jc w:val="center"/>
        </w:trPr>
        <w:tc>
          <w:tcPr>
            <w:tcW w:w="3145" w:type="dxa"/>
          </w:tcPr>
          <w:p w14:paraId="61F844B5" w14:textId="77777777" w:rsidR="007103BE" w:rsidRPr="0000393A" w:rsidRDefault="007103BE" w:rsidP="007103BE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Sucrose (Caisson Labs)</w:t>
            </w:r>
          </w:p>
        </w:tc>
        <w:tc>
          <w:tcPr>
            <w:tcW w:w="900" w:type="dxa"/>
          </w:tcPr>
          <w:p w14:paraId="0C70BE01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</w:t>
            </w:r>
            <w:r w:rsidR="00707350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g</w:t>
            </w:r>
          </w:p>
        </w:tc>
        <w:tc>
          <w:tcPr>
            <w:tcW w:w="990" w:type="dxa"/>
          </w:tcPr>
          <w:p w14:paraId="5C35F591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</w:t>
            </w:r>
            <w:r w:rsidR="00707350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g</w:t>
            </w:r>
          </w:p>
        </w:tc>
        <w:tc>
          <w:tcPr>
            <w:tcW w:w="1080" w:type="dxa"/>
          </w:tcPr>
          <w:p w14:paraId="1D1AA746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</w:t>
            </w:r>
            <w:r w:rsidR="00707350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g</w:t>
            </w:r>
          </w:p>
        </w:tc>
        <w:tc>
          <w:tcPr>
            <w:tcW w:w="1080" w:type="dxa"/>
          </w:tcPr>
          <w:p w14:paraId="228FFBFA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 g</w:t>
            </w:r>
          </w:p>
        </w:tc>
        <w:tc>
          <w:tcPr>
            <w:tcW w:w="900" w:type="dxa"/>
          </w:tcPr>
          <w:p w14:paraId="08C26D9B" w14:textId="77777777" w:rsidR="007103BE" w:rsidRPr="0000393A" w:rsidRDefault="00F10072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</w:t>
            </w:r>
            <w:r w:rsidR="00707350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g</w:t>
            </w:r>
          </w:p>
        </w:tc>
        <w:tc>
          <w:tcPr>
            <w:tcW w:w="965" w:type="dxa"/>
          </w:tcPr>
          <w:p w14:paraId="25F3873C" w14:textId="77777777" w:rsidR="007103BE" w:rsidRPr="0000393A" w:rsidRDefault="00F10072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</w:t>
            </w:r>
            <w:r w:rsidR="00707350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g</w:t>
            </w:r>
          </w:p>
        </w:tc>
      </w:tr>
      <w:tr w:rsidR="007103BE" w:rsidRPr="0000393A" w14:paraId="5F05A4DA" w14:textId="77777777" w:rsidTr="00CC45E7">
        <w:trPr>
          <w:jc w:val="center"/>
        </w:trPr>
        <w:tc>
          <w:tcPr>
            <w:tcW w:w="3145" w:type="dxa"/>
          </w:tcPr>
          <w:p w14:paraId="7F294108" w14:textId="77777777" w:rsidR="007103BE" w:rsidRPr="0000393A" w:rsidRDefault="007103BE" w:rsidP="007103BE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Calcium gluconate (Phytotechnology Labs)</w:t>
            </w:r>
          </w:p>
        </w:tc>
        <w:tc>
          <w:tcPr>
            <w:tcW w:w="900" w:type="dxa"/>
          </w:tcPr>
          <w:p w14:paraId="6CB0C6BD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54C54429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080" w:type="dxa"/>
          </w:tcPr>
          <w:p w14:paraId="2ED4AA58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080" w:type="dxa"/>
          </w:tcPr>
          <w:p w14:paraId="2F97B674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6A3F5ABA" w14:textId="77777777" w:rsidR="007103BE" w:rsidRPr="0000393A" w:rsidRDefault="00F10072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30 mg</w:t>
            </w:r>
          </w:p>
        </w:tc>
        <w:tc>
          <w:tcPr>
            <w:tcW w:w="965" w:type="dxa"/>
          </w:tcPr>
          <w:p w14:paraId="1B888291" w14:textId="77777777" w:rsidR="007103BE" w:rsidRPr="0000393A" w:rsidRDefault="00F10072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30 mg</w:t>
            </w:r>
          </w:p>
        </w:tc>
      </w:tr>
      <w:tr w:rsidR="007103BE" w:rsidRPr="0000393A" w14:paraId="46F332F4" w14:textId="77777777" w:rsidTr="00CC45E7">
        <w:trPr>
          <w:jc w:val="center"/>
        </w:trPr>
        <w:tc>
          <w:tcPr>
            <w:tcW w:w="3145" w:type="dxa"/>
          </w:tcPr>
          <w:p w14:paraId="76923787" w14:textId="77777777" w:rsidR="00CC45E7" w:rsidRDefault="00CC45E7" w:rsidP="00CC45E7">
            <w:pPr>
              <w:widowControl/>
              <w:adjustRightInd w:val="0"/>
              <w:snapToGrid w:val="0"/>
              <w:jc w:val="left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00393A">
              <w:rPr>
                <w:rFonts w:cstheme="minorHAnsi"/>
                <w:bCs/>
                <w:color w:val="000000" w:themeColor="text1"/>
              </w:rPr>
              <w:t>Acetosyringone</w:t>
            </w:r>
            <w:proofErr w:type="spellEnd"/>
            <w:r>
              <w:rPr>
                <w:rFonts w:cstheme="minorHAnsi"/>
                <w:bCs/>
                <w:color w:val="000000" w:themeColor="text1"/>
              </w:rPr>
              <w:t xml:space="preserve"> stock solution </w:t>
            </w:r>
          </w:p>
          <w:p w14:paraId="62692B4E" w14:textId="77777777" w:rsidR="007103BE" w:rsidRPr="0000393A" w:rsidRDefault="00CC45E7" w:rsidP="00CC45E7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bCs/>
                <w:color w:val="000000" w:themeColor="text1"/>
              </w:rPr>
              <w:t xml:space="preserve">(100 </w:t>
            </w:r>
            <w:proofErr w:type="spellStart"/>
            <w:r>
              <w:rPr>
                <w:rFonts w:cstheme="minorHAnsi"/>
                <w:bCs/>
                <w:color w:val="000000" w:themeColor="text1"/>
              </w:rPr>
              <w:t>mM</w:t>
            </w:r>
            <w:proofErr w:type="spellEnd"/>
            <w:r>
              <w:rPr>
                <w:rFonts w:cstheme="minorHAnsi"/>
                <w:bCs/>
                <w:color w:val="000000" w:themeColor="text1"/>
              </w:rPr>
              <w:t>)</w:t>
            </w:r>
            <w:r w:rsidRPr="0000393A">
              <w:rPr>
                <w:rFonts w:cstheme="minorHAnsi"/>
                <w:szCs w:val="21"/>
              </w:rPr>
              <w:t xml:space="preserve"> (</w:t>
            </w:r>
            <w:r>
              <w:rPr>
                <w:rFonts w:cstheme="minorHAnsi"/>
                <w:szCs w:val="21"/>
              </w:rPr>
              <w:t xml:space="preserve">prepared from </w:t>
            </w:r>
            <w:r w:rsidRPr="0000393A">
              <w:rPr>
                <w:rFonts w:cstheme="minorHAnsi"/>
                <w:szCs w:val="21"/>
              </w:rPr>
              <w:t>Phytotechnology Labs)</w:t>
            </w:r>
          </w:p>
        </w:tc>
        <w:tc>
          <w:tcPr>
            <w:tcW w:w="900" w:type="dxa"/>
          </w:tcPr>
          <w:p w14:paraId="77AF3383" w14:textId="77777777" w:rsidR="007103BE" w:rsidRPr="0000393A" w:rsidRDefault="008461B0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00</w:t>
            </w:r>
            <w:r w:rsidR="00CC45E7" w:rsidRPr="0000393A">
              <w:rPr>
                <w:rFonts w:cstheme="minorHAnsi"/>
                <w:szCs w:val="21"/>
              </w:rPr>
              <w:t xml:space="preserve">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90" w:type="dxa"/>
          </w:tcPr>
          <w:p w14:paraId="1758232D" w14:textId="77777777" w:rsidR="007103BE" w:rsidRPr="0000393A" w:rsidRDefault="008461B0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1080" w:type="dxa"/>
          </w:tcPr>
          <w:p w14:paraId="2B4A2F1E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080" w:type="dxa"/>
          </w:tcPr>
          <w:p w14:paraId="57FE6D76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56BA205B" w14:textId="77777777" w:rsidR="007103BE" w:rsidRPr="0000393A" w:rsidRDefault="00F10072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65" w:type="dxa"/>
          </w:tcPr>
          <w:p w14:paraId="3D7830C1" w14:textId="77777777" w:rsidR="007103BE" w:rsidRPr="0000393A" w:rsidRDefault="00F10072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</w:tr>
      <w:tr w:rsidR="007103BE" w:rsidRPr="0000393A" w14:paraId="788257E8" w14:textId="77777777" w:rsidTr="00CC45E7">
        <w:trPr>
          <w:jc w:val="center"/>
        </w:trPr>
        <w:tc>
          <w:tcPr>
            <w:tcW w:w="3145" w:type="dxa"/>
          </w:tcPr>
          <w:p w14:paraId="7AF6A87B" w14:textId="77777777" w:rsidR="007103BE" w:rsidRPr="0000393A" w:rsidRDefault="007103BE" w:rsidP="007103BE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H</w:t>
            </w:r>
          </w:p>
        </w:tc>
        <w:tc>
          <w:tcPr>
            <w:tcW w:w="900" w:type="dxa"/>
          </w:tcPr>
          <w:p w14:paraId="63AA81D3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.7</w:t>
            </w:r>
          </w:p>
        </w:tc>
        <w:tc>
          <w:tcPr>
            <w:tcW w:w="990" w:type="dxa"/>
          </w:tcPr>
          <w:p w14:paraId="1F436155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.7</w:t>
            </w:r>
          </w:p>
        </w:tc>
        <w:tc>
          <w:tcPr>
            <w:tcW w:w="1080" w:type="dxa"/>
          </w:tcPr>
          <w:p w14:paraId="76F9C002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.7</w:t>
            </w:r>
          </w:p>
        </w:tc>
        <w:tc>
          <w:tcPr>
            <w:tcW w:w="1080" w:type="dxa"/>
          </w:tcPr>
          <w:p w14:paraId="66480D87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.7</w:t>
            </w:r>
          </w:p>
        </w:tc>
        <w:tc>
          <w:tcPr>
            <w:tcW w:w="900" w:type="dxa"/>
          </w:tcPr>
          <w:p w14:paraId="753BD72C" w14:textId="77777777" w:rsidR="007103BE" w:rsidRPr="0000393A" w:rsidRDefault="00F10072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.7</w:t>
            </w:r>
          </w:p>
        </w:tc>
        <w:tc>
          <w:tcPr>
            <w:tcW w:w="965" w:type="dxa"/>
          </w:tcPr>
          <w:p w14:paraId="13BA98BD" w14:textId="77777777" w:rsidR="007103BE" w:rsidRPr="0000393A" w:rsidRDefault="00F10072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.7</w:t>
            </w:r>
          </w:p>
        </w:tc>
      </w:tr>
      <w:tr w:rsidR="007103BE" w:rsidRPr="0000393A" w14:paraId="268AC234" w14:textId="77777777" w:rsidTr="00CC45E7">
        <w:trPr>
          <w:jc w:val="center"/>
        </w:trPr>
        <w:tc>
          <w:tcPr>
            <w:tcW w:w="3145" w:type="dxa"/>
          </w:tcPr>
          <w:p w14:paraId="3B7369E6" w14:textId="77777777" w:rsidR="007103BE" w:rsidRPr="0000393A" w:rsidRDefault="007103BE" w:rsidP="007103BE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Plant Agar (Caisson </w:t>
            </w:r>
            <w:r>
              <w:rPr>
                <w:rFonts w:cstheme="minorHAnsi"/>
                <w:szCs w:val="21"/>
              </w:rPr>
              <w:t>L</w:t>
            </w:r>
            <w:r w:rsidRPr="0000393A">
              <w:rPr>
                <w:rFonts w:cstheme="minorHAnsi"/>
                <w:szCs w:val="21"/>
              </w:rPr>
              <w:t>abs)</w:t>
            </w:r>
          </w:p>
        </w:tc>
        <w:tc>
          <w:tcPr>
            <w:tcW w:w="900" w:type="dxa"/>
          </w:tcPr>
          <w:p w14:paraId="55B277E4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3AAE4FC7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8 g</w:t>
            </w:r>
          </w:p>
        </w:tc>
        <w:tc>
          <w:tcPr>
            <w:tcW w:w="1080" w:type="dxa"/>
          </w:tcPr>
          <w:p w14:paraId="4C3758FD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8 g</w:t>
            </w:r>
          </w:p>
        </w:tc>
        <w:tc>
          <w:tcPr>
            <w:tcW w:w="1080" w:type="dxa"/>
          </w:tcPr>
          <w:p w14:paraId="025DB7A2" w14:textId="77777777" w:rsidR="007103BE" w:rsidRPr="0000393A" w:rsidRDefault="007103BE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8 g</w:t>
            </w:r>
          </w:p>
        </w:tc>
        <w:tc>
          <w:tcPr>
            <w:tcW w:w="900" w:type="dxa"/>
          </w:tcPr>
          <w:p w14:paraId="605A6D88" w14:textId="77777777" w:rsidR="007103BE" w:rsidRPr="0000393A" w:rsidRDefault="00F10072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8 g</w:t>
            </w:r>
          </w:p>
        </w:tc>
        <w:tc>
          <w:tcPr>
            <w:tcW w:w="965" w:type="dxa"/>
          </w:tcPr>
          <w:p w14:paraId="0828F6A5" w14:textId="77777777" w:rsidR="007103BE" w:rsidRPr="0000393A" w:rsidRDefault="00F10072" w:rsidP="007103BE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8 g</w:t>
            </w:r>
          </w:p>
        </w:tc>
      </w:tr>
      <w:tr w:rsidR="00F10072" w:rsidRPr="0000393A" w14:paraId="1754F419" w14:textId="77777777" w:rsidTr="00CC45E7">
        <w:trPr>
          <w:jc w:val="center"/>
        </w:trPr>
        <w:tc>
          <w:tcPr>
            <w:tcW w:w="3145" w:type="dxa"/>
          </w:tcPr>
          <w:p w14:paraId="34490973" w14:textId="77777777" w:rsidR="00CC45E7" w:rsidRDefault="00F10072" w:rsidP="00F1007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2,4-D </w:t>
            </w:r>
            <w:r w:rsidR="00CC45E7">
              <w:rPr>
                <w:rFonts w:cstheme="minorHAnsi"/>
                <w:szCs w:val="21"/>
              </w:rPr>
              <w:t>stock solution</w:t>
            </w:r>
            <w:r>
              <w:rPr>
                <w:rFonts w:cstheme="minorHAnsi"/>
                <w:szCs w:val="21"/>
              </w:rPr>
              <w:t xml:space="preserve"> </w:t>
            </w:r>
            <w:r w:rsidR="00CC45E7">
              <w:rPr>
                <w:rFonts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5 mg/ml</w:t>
            </w:r>
            <w:r w:rsidR="00CC45E7">
              <w:rPr>
                <w:rFonts w:cstheme="minorHAnsi"/>
                <w:szCs w:val="21"/>
              </w:rPr>
              <w:t xml:space="preserve">) </w:t>
            </w:r>
          </w:p>
          <w:p w14:paraId="70FC6255" w14:textId="77777777" w:rsidR="00CC45E7" w:rsidRPr="0000393A" w:rsidRDefault="00CC45E7" w:rsidP="00F1007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(prepared from Phytotechnology Labs)</w:t>
            </w:r>
          </w:p>
        </w:tc>
        <w:tc>
          <w:tcPr>
            <w:tcW w:w="900" w:type="dxa"/>
          </w:tcPr>
          <w:p w14:paraId="1D5543C1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90" w:type="dxa"/>
          </w:tcPr>
          <w:p w14:paraId="6B14F3BD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1080" w:type="dxa"/>
          </w:tcPr>
          <w:p w14:paraId="1DD79572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1080" w:type="dxa"/>
          </w:tcPr>
          <w:p w14:paraId="728CEC96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235D1CD9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65" w:type="dxa"/>
          </w:tcPr>
          <w:p w14:paraId="4628691A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</w:tr>
      <w:tr w:rsidR="00F10072" w:rsidRPr="0000393A" w14:paraId="0A9F2D0D" w14:textId="77777777" w:rsidTr="00CC45E7">
        <w:trPr>
          <w:jc w:val="center"/>
        </w:trPr>
        <w:tc>
          <w:tcPr>
            <w:tcW w:w="3145" w:type="dxa"/>
          </w:tcPr>
          <w:p w14:paraId="31251AE8" w14:textId="77777777" w:rsidR="00F10072" w:rsidRPr="0000393A" w:rsidRDefault="00CC45E7" w:rsidP="00F1007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BAP stock solution </w:t>
            </w:r>
            <w:r>
              <w:rPr>
                <w:rFonts w:cstheme="minorHAnsi"/>
                <w:szCs w:val="21"/>
              </w:rPr>
              <w:t>(</w:t>
            </w:r>
            <w:r w:rsidRPr="0000393A">
              <w:rPr>
                <w:rFonts w:cstheme="minorHAnsi"/>
                <w:szCs w:val="21"/>
              </w:rPr>
              <w:t>3.4 mg/ml</w:t>
            </w:r>
            <w:r>
              <w:rPr>
                <w:rFonts w:cstheme="minorHAnsi"/>
                <w:szCs w:val="21"/>
              </w:rPr>
              <w:t>)</w:t>
            </w:r>
            <w:r w:rsidRPr="0000393A">
              <w:rPr>
                <w:rFonts w:cstheme="minorHAnsi"/>
                <w:szCs w:val="21"/>
              </w:rPr>
              <w:t xml:space="preserve"> (prepared from Phytotec</w:t>
            </w:r>
            <w:r>
              <w:rPr>
                <w:rFonts w:cstheme="minorHAnsi"/>
                <w:szCs w:val="21"/>
              </w:rPr>
              <w:t>h</w:t>
            </w:r>
            <w:r w:rsidRPr="0000393A">
              <w:rPr>
                <w:rFonts w:cstheme="minorHAnsi"/>
                <w:szCs w:val="21"/>
              </w:rPr>
              <w:t>nology Labs)</w:t>
            </w:r>
          </w:p>
        </w:tc>
        <w:tc>
          <w:tcPr>
            <w:tcW w:w="900" w:type="dxa"/>
          </w:tcPr>
          <w:p w14:paraId="7785F61E" w14:textId="77777777" w:rsidR="00F10072" w:rsidRPr="0000393A" w:rsidRDefault="00CD79CD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4.7</w:t>
            </w:r>
            <w:r w:rsidR="00F10072">
              <w:rPr>
                <w:rFonts w:cstheme="minorHAnsi"/>
                <w:szCs w:val="21"/>
              </w:rPr>
              <w:t xml:space="preserve">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90" w:type="dxa"/>
          </w:tcPr>
          <w:p w14:paraId="693FD3CF" w14:textId="77777777" w:rsidR="00F10072" w:rsidRPr="0000393A" w:rsidRDefault="00CD79CD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4.7</w:t>
            </w:r>
            <w:r w:rsidR="00F10072">
              <w:rPr>
                <w:rFonts w:cstheme="minorHAnsi"/>
                <w:szCs w:val="21"/>
              </w:rPr>
              <w:t xml:space="preserve">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1080" w:type="dxa"/>
          </w:tcPr>
          <w:p w14:paraId="50AD903A" w14:textId="77777777" w:rsidR="00F10072" w:rsidRPr="0000393A" w:rsidRDefault="00CD79CD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4.7</w:t>
            </w:r>
            <w:r w:rsidR="00F10072">
              <w:rPr>
                <w:rFonts w:cstheme="minorHAnsi"/>
                <w:szCs w:val="21"/>
              </w:rPr>
              <w:t xml:space="preserve">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1080" w:type="dxa"/>
          </w:tcPr>
          <w:p w14:paraId="2D82EDB8" w14:textId="77777777" w:rsidR="00F10072" w:rsidRPr="0000393A" w:rsidRDefault="00CD79CD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4.7</w:t>
            </w:r>
            <w:r w:rsidR="00F10072">
              <w:rPr>
                <w:rFonts w:cstheme="minorHAnsi"/>
                <w:szCs w:val="21"/>
              </w:rPr>
              <w:t xml:space="preserve">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00" w:type="dxa"/>
          </w:tcPr>
          <w:p w14:paraId="12E66DDC" w14:textId="77777777" w:rsidR="00F10072" w:rsidRPr="0000393A" w:rsidRDefault="00F168C7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4.7</w:t>
            </w:r>
            <w:r w:rsidR="00F10072">
              <w:rPr>
                <w:rFonts w:cstheme="minorHAnsi"/>
                <w:szCs w:val="21"/>
              </w:rPr>
              <w:t xml:space="preserve">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65" w:type="dxa"/>
          </w:tcPr>
          <w:p w14:paraId="2D114560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</w:tr>
      <w:tr w:rsidR="00F10072" w:rsidRPr="0000393A" w14:paraId="3534ACA9" w14:textId="77777777" w:rsidTr="00CC45E7">
        <w:trPr>
          <w:jc w:val="center"/>
        </w:trPr>
        <w:tc>
          <w:tcPr>
            <w:tcW w:w="3145" w:type="dxa"/>
          </w:tcPr>
          <w:p w14:paraId="178FEF8B" w14:textId="77777777" w:rsidR="00F10072" w:rsidRPr="0000393A" w:rsidRDefault="00CC45E7" w:rsidP="00F1007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bCs/>
                <w:color w:val="000000" w:themeColor="text1"/>
              </w:rPr>
              <w:t>PPT stock solution (</w:t>
            </w:r>
            <w:r>
              <w:rPr>
                <w:rFonts w:cstheme="minorHAnsi"/>
                <w:color w:val="000000" w:themeColor="text1"/>
              </w:rPr>
              <w:t>2 mg/ml</w:t>
            </w:r>
            <w:del w:id="23" w:author="Li Wen" w:date="2019-02-21T13:08:00Z">
              <w:r w:rsidDel="00612A70">
                <w:rPr>
                  <w:rFonts w:cstheme="minorHAnsi"/>
                  <w:color w:val="000000" w:themeColor="text1"/>
                </w:rPr>
                <w:delText xml:space="preserve"> </w:delText>
              </w:r>
            </w:del>
            <w:r>
              <w:rPr>
                <w:rFonts w:cstheme="minorHAnsi"/>
                <w:color w:val="000000" w:themeColor="text1"/>
              </w:rPr>
              <w:t>) (prepared from Phytotechnology Labs)</w:t>
            </w:r>
          </w:p>
        </w:tc>
        <w:tc>
          <w:tcPr>
            <w:tcW w:w="900" w:type="dxa"/>
          </w:tcPr>
          <w:p w14:paraId="07E5543B" w14:textId="77777777" w:rsidR="00F10072" w:rsidRDefault="00F10072" w:rsidP="00F10072">
            <w:r w:rsidRPr="00E33015"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03DD1FC6" w14:textId="77777777" w:rsidR="00F10072" w:rsidRDefault="00F10072" w:rsidP="00F10072">
            <w:r w:rsidRPr="00E33015">
              <w:rPr>
                <w:rFonts w:cstheme="minorHAnsi"/>
                <w:szCs w:val="21"/>
              </w:rPr>
              <w:t>0</w:t>
            </w:r>
          </w:p>
        </w:tc>
        <w:tc>
          <w:tcPr>
            <w:tcW w:w="1080" w:type="dxa"/>
          </w:tcPr>
          <w:p w14:paraId="55189538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del w:id="24" w:author="Li Wen" w:date="2019-02-21T13:56:00Z">
              <w:r w:rsidDel="00502FA5">
                <w:rPr>
                  <w:rFonts w:cstheme="minorHAnsi"/>
                  <w:szCs w:val="21"/>
                </w:rPr>
                <w:delText>71.42</w:delText>
              </w:r>
            </w:del>
            <w:ins w:id="25" w:author="Li Wen" w:date="2019-02-21T13:56:00Z">
              <w:r w:rsidR="00502FA5">
                <w:rPr>
                  <w:rFonts w:cstheme="minorHAnsi"/>
                  <w:szCs w:val="21"/>
                </w:rPr>
                <w:t>250</w:t>
              </w:r>
            </w:ins>
            <w:r>
              <w:rPr>
                <w:rFonts w:cstheme="minorHAnsi"/>
                <w:szCs w:val="21"/>
              </w:rPr>
              <w:t xml:space="preserve">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1080" w:type="dxa"/>
          </w:tcPr>
          <w:p w14:paraId="2B215837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del w:id="26" w:author="Li Wen" w:date="2019-02-21T13:57:00Z">
              <w:r w:rsidDel="00502FA5">
                <w:rPr>
                  <w:rFonts w:cstheme="minorHAnsi"/>
                  <w:szCs w:val="21"/>
                </w:rPr>
                <w:delText>71.42</w:delText>
              </w:r>
            </w:del>
            <w:ins w:id="27" w:author="Li Wen" w:date="2019-02-21T13:57:00Z">
              <w:r w:rsidR="00502FA5">
                <w:rPr>
                  <w:rFonts w:cstheme="minorHAnsi"/>
                  <w:szCs w:val="21"/>
                </w:rPr>
                <w:t>250</w:t>
              </w:r>
            </w:ins>
            <w:r>
              <w:rPr>
                <w:rFonts w:cstheme="minorHAnsi"/>
                <w:szCs w:val="21"/>
              </w:rPr>
              <w:t xml:space="preserve">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00" w:type="dxa"/>
          </w:tcPr>
          <w:p w14:paraId="39420BC6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del w:id="28" w:author="Li Wen" w:date="2019-02-21T13:57:00Z">
              <w:r w:rsidDel="0048184B">
                <w:rPr>
                  <w:rFonts w:cstheme="minorHAnsi"/>
                  <w:szCs w:val="21"/>
                </w:rPr>
                <w:delText>28.57</w:delText>
              </w:r>
            </w:del>
            <w:ins w:id="29" w:author="Li Wen" w:date="2019-02-21T13:57:00Z">
              <w:r w:rsidR="0048184B">
                <w:rPr>
                  <w:rFonts w:cstheme="minorHAnsi"/>
                  <w:szCs w:val="21"/>
                </w:rPr>
                <w:t>100</w:t>
              </w:r>
            </w:ins>
            <w:r>
              <w:rPr>
                <w:rFonts w:cstheme="minorHAnsi"/>
                <w:szCs w:val="21"/>
              </w:rPr>
              <w:t xml:space="preserve">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65" w:type="dxa"/>
          </w:tcPr>
          <w:p w14:paraId="35CA83F2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del w:id="30" w:author="Li Wen" w:date="2019-02-21T13:57:00Z">
              <w:r w:rsidDel="0048184B">
                <w:rPr>
                  <w:rFonts w:cstheme="minorHAnsi"/>
                  <w:szCs w:val="21"/>
                </w:rPr>
                <w:delText xml:space="preserve">28.57 </w:delText>
              </w:r>
              <w:r w:rsidR="00CC45E7" w:rsidRPr="0000393A" w:rsidDel="0048184B">
                <w:rPr>
                  <w:rFonts w:cstheme="minorHAnsi"/>
                  <w:szCs w:val="21"/>
                </w:rPr>
                <w:delText>μl</w:delText>
              </w:r>
            </w:del>
            <w:ins w:id="31" w:author="Li Wen" w:date="2019-02-21T13:57:00Z">
              <w:r w:rsidR="0048184B">
                <w:rPr>
                  <w:rFonts w:cstheme="minorHAnsi"/>
                  <w:szCs w:val="21"/>
                </w:rPr>
                <w:t>0</w:t>
              </w:r>
            </w:ins>
          </w:p>
        </w:tc>
      </w:tr>
      <w:tr w:rsidR="00F10072" w:rsidRPr="0000393A" w14:paraId="4B9B57A3" w14:textId="77777777" w:rsidTr="00CC45E7">
        <w:trPr>
          <w:jc w:val="center"/>
        </w:trPr>
        <w:tc>
          <w:tcPr>
            <w:tcW w:w="3145" w:type="dxa"/>
          </w:tcPr>
          <w:p w14:paraId="40D0AFC1" w14:textId="77777777" w:rsidR="00F10072" w:rsidRDefault="00707350" w:rsidP="00F10072">
            <w:pPr>
              <w:widowControl/>
              <w:adjustRightInd w:val="0"/>
              <w:snapToGrid w:val="0"/>
              <w:jc w:val="left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</w:rPr>
              <w:t>T</w:t>
            </w:r>
            <w:r w:rsidR="00CC45E7" w:rsidRPr="00AE0921">
              <w:rPr>
                <w:rFonts w:cstheme="minorHAnsi"/>
                <w:bCs/>
                <w:color w:val="000000" w:themeColor="text1"/>
              </w:rPr>
              <w:t>imentin</w:t>
            </w:r>
            <w:proofErr w:type="spellEnd"/>
            <w:r w:rsidR="00CC45E7">
              <w:rPr>
                <w:rFonts w:cstheme="minorHAnsi"/>
                <w:bCs/>
                <w:color w:val="000000" w:themeColor="text1"/>
              </w:rPr>
              <w:t xml:space="preserve"> stock solution (100 mg/ml</w:t>
            </w:r>
            <w:del w:id="32" w:author="Li Wen" w:date="2019-02-21T13:08:00Z">
              <w:r w:rsidR="00CC45E7" w:rsidDel="00612A70">
                <w:rPr>
                  <w:rFonts w:cstheme="minorHAnsi"/>
                  <w:bCs/>
                  <w:color w:val="000000" w:themeColor="text1"/>
                </w:rPr>
                <w:delText xml:space="preserve"> </w:delText>
              </w:r>
            </w:del>
            <w:r w:rsidR="00CC45E7">
              <w:rPr>
                <w:rFonts w:cstheme="minorHAnsi"/>
                <w:bCs/>
                <w:color w:val="000000" w:themeColor="text1"/>
              </w:rPr>
              <w:t>) (prepared from Phytotechnology Laboratories)</w:t>
            </w:r>
          </w:p>
        </w:tc>
        <w:tc>
          <w:tcPr>
            <w:tcW w:w="900" w:type="dxa"/>
          </w:tcPr>
          <w:p w14:paraId="20F34938" w14:textId="77777777" w:rsidR="00F10072" w:rsidRDefault="00F10072" w:rsidP="00F10072">
            <w:r w:rsidRPr="00E33015"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304CB579" w14:textId="77777777" w:rsidR="00F10072" w:rsidRDefault="00F10072" w:rsidP="00F10072">
            <w:r w:rsidRPr="00E33015">
              <w:rPr>
                <w:rFonts w:cstheme="minorHAnsi"/>
                <w:szCs w:val="21"/>
              </w:rPr>
              <w:t>0</w:t>
            </w:r>
          </w:p>
        </w:tc>
        <w:tc>
          <w:tcPr>
            <w:tcW w:w="1080" w:type="dxa"/>
          </w:tcPr>
          <w:p w14:paraId="09DAAB6B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00</w:t>
            </w:r>
            <w:r w:rsidR="00CC45E7" w:rsidRPr="0000393A">
              <w:rPr>
                <w:rFonts w:cstheme="minorHAnsi"/>
                <w:szCs w:val="21"/>
              </w:rPr>
              <w:t xml:space="preserve">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1080" w:type="dxa"/>
          </w:tcPr>
          <w:p w14:paraId="24EECDC9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00" w:type="dxa"/>
          </w:tcPr>
          <w:p w14:paraId="78596E69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65" w:type="dxa"/>
          </w:tcPr>
          <w:p w14:paraId="19ED9C8C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</w:tr>
      <w:tr w:rsidR="00F10072" w:rsidRPr="0000393A" w14:paraId="5059B31C" w14:textId="77777777" w:rsidTr="00CC45E7">
        <w:trPr>
          <w:jc w:val="center"/>
        </w:trPr>
        <w:tc>
          <w:tcPr>
            <w:tcW w:w="3145" w:type="dxa"/>
          </w:tcPr>
          <w:p w14:paraId="217DEB92" w14:textId="77777777" w:rsidR="00F10072" w:rsidRPr="0000393A" w:rsidRDefault="00707350" w:rsidP="00F10072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bCs/>
                <w:color w:val="000000" w:themeColor="text1"/>
              </w:rPr>
              <w:t>C</w:t>
            </w:r>
            <w:r w:rsidR="00CC45E7" w:rsidRPr="00AE0921">
              <w:rPr>
                <w:rFonts w:cstheme="minorHAnsi"/>
                <w:bCs/>
                <w:color w:val="000000" w:themeColor="text1"/>
              </w:rPr>
              <w:t>efotaxime</w:t>
            </w:r>
            <w:r w:rsidR="00CC45E7">
              <w:rPr>
                <w:rFonts w:cstheme="minorHAnsi"/>
                <w:bCs/>
                <w:color w:val="000000" w:themeColor="text1"/>
              </w:rPr>
              <w:t xml:space="preserve"> stock solution (250 mg/ml) (prepared from Caisson Labs)</w:t>
            </w:r>
          </w:p>
        </w:tc>
        <w:tc>
          <w:tcPr>
            <w:tcW w:w="900" w:type="dxa"/>
          </w:tcPr>
          <w:p w14:paraId="76C31455" w14:textId="77777777" w:rsidR="00F10072" w:rsidRDefault="00F10072" w:rsidP="00F10072">
            <w:r w:rsidRPr="00E33015"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34EFE7FB" w14:textId="77777777" w:rsidR="00F10072" w:rsidRDefault="00F10072" w:rsidP="00F10072">
            <w:r w:rsidRPr="00E33015">
              <w:rPr>
                <w:rFonts w:cstheme="minorHAnsi"/>
                <w:szCs w:val="21"/>
              </w:rPr>
              <w:t>0</w:t>
            </w:r>
          </w:p>
        </w:tc>
        <w:tc>
          <w:tcPr>
            <w:tcW w:w="1080" w:type="dxa"/>
          </w:tcPr>
          <w:p w14:paraId="72A35F9F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1080" w:type="dxa"/>
          </w:tcPr>
          <w:p w14:paraId="009855FF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00" w:type="dxa"/>
          </w:tcPr>
          <w:p w14:paraId="6F27B53B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  <w:tc>
          <w:tcPr>
            <w:tcW w:w="965" w:type="dxa"/>
          </w:tcPr>
          <w:p w14:paraId="61608EF8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</w:tr>
      <w:tr w:rsidR="00F10072" w:rsidRPr="0000393A" w14:paraId="7F4AD7CD" w14:textId="77777777" w:rsidTr="00CC45E7">
        <w:trPr>
          <w:jc w:val="center"/>
        </w:trPr>
        <w:tc>
          <w:tcPr>
            <w:tcW w:w="3145" w:type="dxa"/>
          </w:tcPr>
          <w:p w14:paraId="1C390C0C" w14:textId="77777777" w:rsidR="00F10072" w:rsidRPr="00AE0921" w:rsidRDefault="00CC45E7" w:rsidP="00F10072">
            <w:pPr>
              <w:widowControl/>
              <w:adjustRightInd w:val="0"/>
              <w:snapToGrid w:val="0"/>
              <w:jc w:val="left"/>
              <w:rPr>
                <w:rFonts w:cstheme="minorHAnsi"/>
                <w:bCs/>
                <w:color w:val="000000" w:themeColor="text1"/>
              </w:rPr>
            </w:pPr>
            <w:r w:rsidRPr="00AE0921">
              <w:rPr>
                <w:rFonts w:cstheme="minorHAnsi"/>
                <w:bCs/>
                <w:color w:val="000000" w:themeColor="text1"/>
              </w:rPr>
              <w:t>NAA</w:t>
            </w:r>
            <w:r>
              <w:rPr>
                <w:rFonts w:cstheme="minorHAnsi"/>
                <w:bCs/>
                <w:color w:val="000000" w:themeColor="text1"/>
              </w:rPr>
              <w:t xml:space="preserve"> stock solution </w:t>
            </w:r>
            <w:r>
              <w:rPr>
                <w:rFonts w:cstheme="minorHAnsi"/>
                <w:color w:val="000000" w:themeColor="text1"/>
              </w:rPr>
              <w:t>(1 mg/ml) (prepared from Phytotechnology Labs)</w:t>
            </w:r>
          </w:p>
        </w:tc>
        <w:tc>
          <w:tcPr>
            <w:tcW w:w="900" w:type="dxa"/>
          </w:tcPr>
          <w:p w14:paraId="538FD7CA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90" w:type="dxa"/>
          </w:tcPr>
          <w:p w14:paraId="50563966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080" w:type="dxa"/>
          </w:tcPr>
          <w:p w14:paraId="16E4CFCE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080" w:type="dxa"/>
          </w:tcPr>
          <w:p w14:paraId="6304CBD4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00" w:type="dxa"/>
          </w:tcPr>
          <w:p w14:paraId="4A0C747C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965" w:type="dxa"/>
          </w:tcPr>
          <w:p w14:paraId="5ADD852C" w14:textId="77777777" w:rsidR="00F10072" w:rsidRPr="0000393A" w:rsidRDefault="00F10072" w:rsidP="00F10072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0</w:t>
            </w:r>
            <w:del w:id="33" w:author="Li Wen" w:date="2019-02-21T13:55:00Z">
              <w:r w:rsidDel="008066D6">
                <w:rPr>
                  <w:rFonts w:cstheme="minorHAnsi"/>
                  <w:szCs w:val="21"/>
                </w:rPr>
                <w:delText>0</w:delText>
              </w:r>
            </w:del>
            <w:r>
              <w:rPr>
                <w:rFonts w:cstheme="minorHAnsi"/>
                <w:szCs w:val="21"/>
              </w:rPr>
              <w:t xml:space="preserve">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</w:tr>
    </w:tbl>
    <w:p w14:paraId="7545C61C" w14:textId="77777777" w:rsidR="008D7A25" w:rsidRDefault="008D7A25" w:rsidP="009E2CA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0CE1D15" w14:textId="77777777" w:rsidR="00F10072" w:rsidRDefault="00F10072" w:rsidP="00F10072">
      <w:pPr>
        <w:pStyle w:val="ListParagraph"/>
        <w:widowControl/>
        <w:numPr>
          <w:ilvl w:val="0"/>
          <w:numId w:val="2"/>
        </w:numPr>
        <w:ind w:firstLineChars="0"/>
        <w:jc w:val="left"/>
        <w:rPr>
          <w:rFonts w:cstheme="minorHAnsi"/>
          <w:b/>
          <w:sz w:val="24"/>
          <w:szCs w:val="24"/>
        </w:rPr>
      </w:pPr>
      <w:r w:rsidRPr="00F10072">
        <w:rPr>
          <w:rFonts w:cstheme="minorHAnsi"/>
          <w:b/>
          <w:sz w:val="24"/>
          <w:szCs w:val="24"/>
        </w:rPr>
        <w:t>Callus Inducting Media (CIM1) Protocol 2B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51"/>
        <w:gridCol w:w="978"/>
      </w:tblGrid>
      <w:tr w:rsidR="002C7349" w14:paraId="634AA90A" w14:textId="77777777" w:rsidTr="00CC45E7">
        <w:trPr>
          <w:jc w:val="center"/>
        </w:trPr>
        <w:tc>
          <w:tcPr>
            <w:tcW w:w="4651" w:type="dxa"/>
          </w:tcPr>
          <w:p w14:paraId="4E3E5A50" w14:textId="77777777" w:rsidR="002C7349" w:rsidRPr="0000393A" w:rsidRDefault="002C7349" w:rsidP="00B52856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 w:rsidRPr="0000393A">
              <w:rPr>
                <w:rFonts w:cstheme="minorHAnsi"/>
                <w:b/>
                <w:szCs w:val="21"/>
              </w:rPr>
              <w:t>Chemical</w:t>
            </w:r>
          </w:p>
        </w:tc>
        <w:tc>
          <w:tcPr>
            <w:tcW w:w="978" w:type="dxa"/>
          </w:tcPr>
          <w:p w14:paraId="491B84EE" w14:textId="77777777" w:rsidR="002C7349" w:rsidRDefault="002C7349" w:rsidP="00B52856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CIM1</w:t>
            </w:r>
          </w:p>
          <w:p w14:paraId="3FC77E72" w14:textId="77777777" w:rsidR="002C7349" w:rsidRDefault="002C7349" w:rsidP="00B52856">
            <w:pPr>
              <w:widowControl/>
              <w:adjustRightInd w:val="0"/>
              <w:snapToGrid w:val="0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 xml:space="preserve">100 </w:t>
            </w:r>
            <w:proofErr w:type="spellStart"/>
            <w:r>
              <w:rPr>
                <w:rFonts w:cstheme="minorHAnsi"/>
                <w:b/>
                <w:szCs w:val="21"/>
              </w:rPr>
              <w:t>ul</w:t>
            </w:r>
            <w:proofErr w:type="spellEnd"/>
          </w:p>
        </w:tc>
      </w:tr>
      <w:tr w:rsidR="002C7349" w:rsidRPr="0000393A" w14:paraId="7B397CD1" w14:textId="77777777" w:rsidTr="00CC45E7">
        <w:trPr>
          <w:jc w:val="center"/>
        </w:trPr>
        <w:tc>
          <w:tcPr>
            <w:tcW w:w="4651" w:type="dxa"/>
          </w:tcPr>
          <w:p w14:paraId="4243C55E" w14:textId="77777777" w:rsidR="002C7349" w:rsidRPr="0000393A" w:rsidRDefault="002C7349" w:rsidP="00B52856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MS Basal media (Caisson Labs)</w:t>
            </w:r>
          </w:p>
        </w:tc>
        <w:tc>
          <w:tcPr>
            <w:tcW w:w="978" w:type="dxa"/>
          </w:tcPr>
          <w:p w14:paraId="3CF76DBB" w14:textId="77777777" w:rsidR="002C7349" w:rsidRPr="0000393A" w:rsidRDefault="002C7349" w:rsidP="00B52856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20 mg</w:t>
            </w:r>
          </w:p>
        </w:tc>
      </w:tr>
      <w:tr w:rsidR="002C7349" w:rsidRPr="0000393A" w14:paraId="29F2326B" w14:textId="77777777" w:rsidTr="00CC45E7">
        <w:trPr>
          <w:trHeight w:val="265"/>
          <w:jc w:val="center"/>
        </w:trPr>
        <w:tc>
          <w:tcPr>
            <w:tcW w:w="4651" w:type="dxa"/>
          </w:tcPr>
          <w:p w14:paraId="67764E9E" w14:textId="77777777" w:rsidR="002C7349" w:rsidRPr="0000393A" w:rsidRDefault="002C7349" w:rsidP="00B52856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MS Vitamins 1000X (Phytotechnology Labs)</w:t>
            </w:r>
          </w:p>
        </w:tc>
        <w:tc>
          <w:tcPr>
            <w:tcW w:w="978" w:type="dxa"/>
          </w:tcPr>
          <w:p w14:paraId="40B2E46E" w14:textId="77777777" w:rsidR="002C7349" w:rsidRPr="0000393A" w:rsidRDefault="002C7349" w:rsidP="00B52856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</w:tr>
      <w:tr w:rsidR="002C7349" w:rsidRPr="0000393A" w14:paraId="63CF3BEC" w14:textId="77777777" w:rsidTr="00CC45E7">
        <w:trPr>
          <w:jc w:val="center"/>
        </w:trPr>
        <w:tc>
          <w:tcPr>
            <w:tcW w:w="4651" w:type="dxa"/>
          </w:tcPr>
          <w:p w14:paraId="4B850046" w14:textId="77777777" w:rsidR="002C7349" w:rsidRPr="0000393A" w:rsidRDefault="002C7349" w:rsidP="00B52856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Sucrose (Caisson Labs)</w:t>
            </w:r>
          </w:p>
        </w:tc>
        <w:tc>
          <w:tcPr>
            <w:tcW w:w="978" w:type="dxa"/>
          </w:tcPr>
          <w:p w14:paraId="48684942" w14:textId="77777777" w:rsidR="002C7349" w:rsidRPr="0000393A" w:rsidRDefault="002C7349" w:rsidP="00B52856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</w:t>
            </w:r>
            <w:r w:rsidR="00707350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g</w:t>
            </w:r>
          </w:p>
        </w:tc>
      </w:tr>
      <w:tr w:rsidR="002C7349" w:rsidRPr="0000393A" w14:paraId="6442FF07" w14:textId="77777777" w:rsidTr="00CC45E7">
        <w:trPr>
          <w:jc w:val="center"/>
        </w:trPr>
        <w:tc>
          <w:tcPr>
            <w:tcW w:w="4651" w:type="dxa"/>
          </w:tcPr>
          <w:p w14:paraId="203AA97F" w14:textId="77777777" w:rsidR="002C7349" w:rsidRPr="0000393A" w:rsidRDefault="002C7349" w:rsidP="00B52856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H</w:t>
            </w:r>
          </w:p>
        </w:tc>
        <w:tc>
          <w:tcPr>
            <w:tcW w:w="978" w:type="dxa"/>
          </w:tcPr>
          <w:p w14:paraId="05854209" w14:textId="77777777" w:rsidR="002C7349" w:rsidRPr="0000393A" w:rsidRDefault="002C7349" w:rsidP="00B52856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.7</w:t>
            </w:r>
          </w:p>
        </w:tc>
      </w:tr>
      <w:tr w:rsidR="002C7349" w:rsidRPr="0000393A" w14:paraId="587A5098" w14:textId="77777777" w:rsidTr="00CC45E7">
        <w:trPr>
          <w:jc w:val="center"/>
        </w:trPr>
        <w:tc>
          <w:tcPr>
            <w:tcW w:w="4651" w:type="dxa"/>
          </w:tcPr>
          <w:p w14:paraId="793E8C60" w14:textId="77777777" w:rsidR="002C7349" w:rsidRPr="0000393A" w:rsidRDefault="002C7349" w:rsidP="00B52856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Plant Agar (Caisson </w:t>
            </w:r>
            <w:r>
              <w:rPr>
                <w:rFonts w:cstheme="minorHAnsi"/>
                <w:szCs w:val="21"/>
              </w:rPr>
              <w:t>L</w:t>
            </w:r>
            <w:r w:rsidRPr="0000393A">
              <w:rPr>
                <w:rFonts w:cstheme="minorHAnsi"/>
                <w:szCs w:val="21"/>
              </w:rPr>
              <w:t>abs)</w:t>
            </w:r>
          </w:p>
        </w:tc>
        <w:tc>
          <w:tcPr>
            <w:tcW w:w="978" w:type="dxa"/>
          </w:tcPr>
          <w:p w14:paraId="6F9C4119" w14:textId="77777777" w:rsidR="002C7349" w:rsidRPr="0000393A" w:rsidRDefault="002C7349" w:rsidP="00B52856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8 g</w:t>
            </w:r>
          </w:p>
        </w:tc>
      </w:tr>
      <w:tr w:rsidR="002C7349" w:rsidRPr="0000393A" w14:paraId="164417F0" w14:textId="77777777" w:rsidTr="00CC45E7">
        <w:trPr>
          <w:jc w:val="center"/>
        </w:trPr>
        <w:tc>
          <w:tcPr>
            <w:tcW w:w="4651" w:type="dxa"/>
          </w:tcPr>
          <w:p w14:paraId="6772C270" w14:textId="77777777" w:rsidR="00CC45E7" w:rsidRDefault="00CC45E7" w:rsidP="00CC45E7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2,4-D stock solution (5 mg/ml) </w:t>
            </w:r>
          </w:p>
          <w:p w14:paraId="389A401E" w14:textId="77777777" w:rsidR="002C7349" w:rsidRPr="0000393A" w:rsidRDefault="00CC45E7" w:rsidP="00CC45E7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(prepared from Phytotechnology Labs)</w:t>
            </w:r>
          </w:p>
        </w:tc>
        <w:tc>
          <w:tcPr>
            <w:tcW w:w="978" w:type="dxa"/>
          </w:tcPr>
          <w:p w14:paraId="109A9B4A" w14:textId="77777777" w:rsidR="002C7349" w:rsidRPr="0000393A" w:rsidRDefault="002C7349" w:rsidP="00B52856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00 </w:t>
            </w:r>
            <w:proofErr w:type="spellStart"/>
            <w:r w:rsidR="00CC45E7"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</w:tr>
      <w:tr w:rsidR="00CC45E7" w:rsidRPr="0000393A" w14:paraId="2FB10ACC" w14:textId="77777777" w:rsidTr="00CC45E7">
        <w:trPr>
          <w:jc w:val="center"/>
        </w:trPr>
        <w:tc>
          <w:tcPr>
            <w:tcW w:w="4651" w:type="dxa"/>
          </w:tcPr>
          <w:p w14:paraId="4D57128D" w14:textId="77777777" w:rsidR="00CC45E7" w:rsidRDefault="00CC45E7" w:rsidP="00CC45E7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 xml:space="preserve">BAP stock solution </w:t>
            </w:r>
            <w:r>
              <w:rPr>
                <w:rFonts w:cstheme="minorHAnsi"/>
                <w:szCs w:val="21"/>
              </w:rPr>
              <w:t>(</w:t>
            </w:r>
            <w:r w:rsidRPr="0000393A">
              <w:rPr>
                <w:rFonts w:cstheme="minorHAnsi"/>
                <w:szCs w:val="21"/>
              </w:rPr>
              <w:t>3.4 mg/ml</w:t>
            </w:r>
            <w:del w:id="34" w:author="Li Wen" w:date="2019-02-21T13:09:00Z">
              <w:r w:rsidDel="00C55EA3">
                <w:rPr>
                  <w:rFonts w:cstheme="minorHAnsi"/>
                  <w:szCs w:val="21"/>
                </w:rPr>
                <w:delText xml:space="preserve"> </w:delText>
              </w:r>
            </w:del>
            <w:r>
              <w:rPr>
                <w:rFonts w:cstheme="minorHAnsi"/>
                <w:szCs w:val="21"/>
              </w:rPr>
              <w:t>)</w:t>
            </w:r>
            <w:r w:rsidRPr="0000393A">
              <w:rPr>
                <w:rFonts w:cstheme="minorHAnsi"/>
                <w:szCs w:val="21"/>
              </w:rPr>
              <w:t xml:space="preserve"> </w:t>
            </w:r>
          </w:p>
          <w:p w14:paraId="206F8630" w14:textId="77777777" w:rsidR="00CC45E7" w:rsidRPr="0000393A" w:rsidRDefault="00CC45E7" w:rsidP="00CC45E7">
            <w:pPr>
              <w:widowControl/>
              <w:adjustRightInd w:val="0"/>
              <w:snapToGrid w:val="0"/>
              <w:jc w:val="left"/>
              <w:rPr>
                <w:rFonts w:cstheme="minorHAnsi"/>
                <w:szCs w:val="21"/>
              </w:rPr>
            </w:pPr>
            <w:r w:rsidRPr="0000393A">
              <w:rPr>
                <w:rFonts w:cstheme="minorHAnsi"/>
                <w:szCs w:val="21"/>
              </w:rPr>
              <w:t>(prepared from Phytotec</w:t>
            </w:r>
            <w:r>
              <w:rPr>
                <w:rFonts w:cstheme="minorHAnsi"/>
                <w:szCs w:val="21"/>
              </w:rPr>
              <w:t>h</w:t>
            </w:r>
            <w:r w:rsidRPr="0000393A">
              <w:rPr>
                <w:rFonts w:cstheme="minorHAnsi"/>
                <w:szCs w:val="21"/>
              </w:rPr>
              <w:t>nology Labs)</w:t>
            </w:r>
          </w:p>
        </w:tc>
        <w:tc>
          <w:tcPr>
            <w:tcW w:w="978" w:type="dxa"/>
          </w:tcPr>
          <w:p w14:paraId="717BA68B" w14:textId="77777777" w:rsidR="00CC45E7" w:rsidRPr="0000393A" w:rsidRDefault="00CC45E7" w:rsidP="00CC45E7">
            <w:pPr>
              <w:widowControl/>
              <w:adjustRightInd w:val="0"/>
              <w:snapToGrid w:val="0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14.7 </w:t>
            </w:r>
            <w:proofErr w:type="spellStart"/>
            <w:r w:rsidRPr="0000393A">
              <w:rPr>
                <w:rFonts w:cstheme="minorHAnsi"/>
                <w:szCs w:val="21"/>
              </w:rPr>
              <w:t>μl</w:t>
            </w:r>
            <w:proofErr w:type="spellEnd"/>
          </w:p>
        </w:tc>
      </w:tr>
    </w:tbl>
    <w:p w14:paraId="35F807F4" w14:textId="77777777" w:rsidR="002C7349" w:rsidRPr="00CC45E7" w:rsidRDefault="002C7349" w:rsidP="00CC45E7">
      <w:pPr>
        <w:widowControl/>
        <w:jc w:val="left"/>
        <w:rPr>
          <w:rFonts w:cstheme="minorHAnsi"/>
          <w:b/>
          <w:sz w:val="24"/>
          <w:szCs w:val="24"/>
        </w:rPr>
      </w:pPr>
    </w:p>
    <w:sectPr w:rsidR="002C7349" w:rsidRPr="00CC45E7" w:rsidSect="008D7A25">
      <w:pgSz w:w="11906" w:h="16838"/>
      <w:pgMar w:top="1418" w:right="1418" w:bottom="1418" w:left="1418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198C2A" w14:textId="77777777" w:rsidR="00F41CC5" w:rsidRDefault="00F41CC5" w:rsidP="0009435B">
      <w:r>
        <w:separator/>
      </w:r>
    </w:p>
  </w:endnote>
  <w:endnote w:type="continuationSeparator" w:id="0">
    <w:p w14:paraId="0CF63659" w14:textId="77777777" w:rsidR="00F41CC5" w:rsidRDefault="00F41CC5" w:rsidP="00094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27D8E1" w14:textId="77777777" w:rsidR="00F41CC5" w:rsidRDefault="00F41CC5" w:rsidP="0009435B">
      <w:r>
        <w:separator/>
      </w:r>
    </w:p>
  </w:footnote>
  <w:footnote w:type="continuationSeparator" w:id="0">
    <w:p w14:paraId="0A228D2A" w14:textId="77777777" w:rsidR="00F41CC5" w:rsidRDefault="00F41CC5" w:rsidP="000943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2D603F"/>
    <w:multiLevelType w:val="hybridMultilevel"/>
    <w:tmpl w:val="F1668A3C"/>
    <w:lvl w:ilvl="0" w:tplc="B08EC7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6A78FE"/>
    <w:multiLevelType w:val="hybridMultilevel"/>
    <w:tmpl w:val="4ADE8CC8"/>
    <w:lvl w:ilvl="0" w:tplc="D346E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1C7B586B"/>
    <w:multiLevelType w:val="hybridMultilevel"/>
    <w:tmpl w:val="4ADE8CC8"/>
    <w:lvl w:ilvl="0" w:tplc="D346E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20372331"/>
    <w:multiLevelType w:val="hybridMultilevel"/>
    <w:tmpl w:val="43B4B826"/>
    <w:lvl w:ilvl="0" w:tplc="CE7056EE">
      <w:start w:val="10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6D14BBC"/>
    <w:multiLevelType w:val="hybridMultilevel"/>
    <w:tmpl w:val="4ADE8CC8"/>
    <w:lvl w:ilvl="0" w:tplc="D346E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33C434B0"/>
    <w:multiLevelType w:val="hybridMultilevel"/>
    <w:tmpl w:val="EB802898"/>
    <w:lvl w:ilvl="0" w:tplc="00843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1FB6B41"/>
    <w:multiLevelType w:val="hybridMultilevel"/>
    <w:tmpl w:val="4ADE8CC8"/>
    <w:lvl w:ilvl="0" w:tplc="D346E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521546B7"/>
    <w:multiLevelType w:val="hybridMultilevel"/>
    <w:tmpl w:val="DA5225B6"/>
    <w:lvl w:ilvl="0" w:tplc="65F61E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5535DB2"/>
    <w:multiLevelType w:val="hybridMultilevel"/>
    <w:tmpl w:val="FF8E89DA"/>
    <w:lvl w:ilvl="0" w:tplc="3C1EC3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A38352B"/>
    <w:multiLevelType w:val="hybridMultilevel"/>
    <w:tmpl w:val="66E24962"/>
    <w:lvl w:ilvl="0" w:tplc="5E126F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2F021A8"/>
    <w:multiLevelType w:val="hybridMultilevel"/>
    <w:tmpl w:val="1916DEE0"/>
    <w:lvl w:ilvl="0" w:tplc="1E7CDB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C8B28D2"/>
    <w:multiLevelType w:val="hybridMultilevel"/>
    <w:tmpl w:val="BF8CD116"/>
    <w:lvl w:ilvl="0" w:tplc="E146B82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10"/>
  </w:num>
  <w:num w:numId="5">
    <w:abstractNumId w:val="9"/>
  </w:num>
  <w:num w:numId="6">
    <w:abstractNumId w:val="0"/>
  </w:num>
  <w:num w:numId="7">
    <w:abstractNumId w:val="3"/>
  </w:num>
  <w:num w:numId="8">
    <w:abstractNumId w:val="4"/>
  </w:num>
  <w:num w:numId="9">
    <w:abstractNumId w:val="2"/>
  </w:num>
  <w:num w:numId="10">
    <w:abstractNumId w:val="6"/>
  </w:num>
  <w:num w:numId="11">
    <w:abstractNumId w:val="1"/>
  </w:num>
  <w:num w:numId="12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lia Frugoli">
    <w15:presenceInfo w15:providerId="AD" w15:userId="S::jfrugol@clemson.edu::aefb1f49-4cf2-40a8-ac5b-89681a251e85"/>
  </w15:person>
  <w15:person w15:author="Li Wen">
    <w15:presenceInfo w15:providerId="AD" w15:userId="S::lwen@clemson.edu::a768e291-7a5f-4a1e-bf24-7e01e912f3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35B"/>
    <w:rsid w:val="00001799"/>
    <w:rsid w:val="000037F1"/>
    <w:rsid w:val="0000393A"/>
    <w:rsid w:val="00013BC2"/>
    <w:rsid w:val="00022F02"/>
    <w:rsid w:val="00022F7B"/>
    <w:rsid w:val="00031210"/>
    <w:rsid w:val="00034B6A"/>
    <w:rsid w:val="000505B8"/>
    <w:rsid w:val="00080B65"/>
    <w:rsid w:val="00092606"/>
    <w:rsid w:val="0009435B"/>
    <w:rsid w:val="000B42E7"/>
    <w:rsid w:val="000C380E"/>
    <w:rsid w:val="000D3ED2"/>
    <w:rsid w:val="000F0B3B"/>
    <w:rsid w:val="00101CE2"/>
    <w:rsid w:val="00105938"/>
    <w:rsid w:val="0013753B"/>
    <w:rsid w:val="00192AE3"/>
    <w:rsid w:val="001C25DF"/>
    <w:rsid w:val="001D2E88"/>
    <w:rsid w:val="00202119"/>
    <w:rsid w:val="00205CBF"/>
    <w:rsid w:val="00212376"/>
    <w:rsid w:val="00214A80"/>
    <w:rsid w:val="00241DB7"/>
    <w:rsid w:val="00276E86"/>
    <w:rsid w:val="00281FCB"/>
    <w:rsid w:val="002822BE"/>
    <w:rsid w:val="002856E5"/>
    <w:rsid w:val="002A6422"/>
    <w:rsid w:val="002B0886"/>
    <w:rsid w:val="002C7349"/>
    <w:rsid w:val="002C7C5A"/>
    <w:rsid w:val="002D1EB2"/>
    <w:rsid w:val="002D36B9"/>
    <w:rsid w:val="002D3A54"/>
    <w:rsid w:val="002E01A2"/>
    <w:rsid w:val="00303519"/>
    <w:rsid w:val="00304456"/>
    <w:rsid w:val="0033362C"/>
    <w:rsid w:val="00340647"/>
    <w:rsid w:val="00342FEA"/>
    <w:rsid w:val="0036505D"/>
    <w:rsid w:val="00366A61"/>
    <w:rsid w:val="00370E5D"/>
    <w:rsid w:val="00396AE8"/>
    <w:rsid w:val="003B4A2B"/>
    <w:rsid w:val="00412BE8"/>
    <w:rsid w:val="00445089"/>
    <w:rsid w:val="004558D4"/>
    <w:rsid w:val="0047700F"/>
    <w:rsid w:val="0048184B"/>
    <w:rsid w:val="00481A4D"/>
    <w:rsid w:val="004B2AC2"/>
    <w:rsid w:val="004B3C73"/>
    <w:rsid w:val="004D0D81"/>
    <w:rsid w:val="004D442D"/>
    <w:rsid w:val="004F2466"/>
    <w:rsid w:val="00502FA5"/>
    <w:rsid w:val="00532097"/>
    <w:rsid w:val="005749AB"/>
    <w:rsid w:val="00585600"/>
    <w:rsid w:val="005D32E8"/>
    <w:rsid w:val="005E40BB"/>
    <w:rsid w:val="00612A70"/>
    <w:rsid w:val="00613EED"/>
    <w:rsid w:val="0062482F"/>
    <w:rsid w:val="00631E40"/>
    <w:rsid w:val="00633EC5"/>
    <w:rsid w:val="00647D88"/>
    <w:rsid w:val="00652BFE"/>
    <w:rsid w:val="00656D88"/>
    <w:rsid w:val="0066196D"/>
    <w:rsid w:val="00674EE1"/>
    <w:rsid w:val="00693E15"/>
    <w:rsid w:val="006A2D31"/>
    <w:rsid w:val="006C5692"/>
    <w:rsid w:val="006C5815"/>
    <w:rsid w:val="006D6098"/>
    <w:rsid w:val="006E5E67"/>
    <w:rsid w:val="006F5253"/>
    <w:rsid w:val="00707350"/>
    <w:rsid w:val="007103BE"/>
    <w:rsid w:val="00715110"/>
    <w:rsid w:val="00717B40"/>
    <w:rsid w:val="00725410"/>
    <w:rsid w:val="00734801"/>
    <w:rsid w:val="007A49EE"/>
    <w:rsid w:val="007B2286"/>
    <w:rsid w:val="007B5803"/>
    <w:rsid w:val="007C72B1"/>
    <w:rsid w:val="007D09BB"/>
    <w:rsid w:val="007D2C48"/>
    <w:rsid w:val="00805C49"/>
    <w:rsid w:val="00806333"/>
    <w:rsid w:val="008066D6"/>
    <w:rsid w:val="00810CA5"/>
    <w:rsid w:val="00823587"/>
    <w:rsid w:val="008461B0"/>
    <w:rsid w:val="00864751"/>
    <w:rsid w:val="00872386"/>
    <w:rsid w:val="008B7391"/>
    <w:rsid w:val="008D3461"/>
    <w:rsid w:val="008D76AF"/>
    <w:rsid w:val="008D7A25"/>
    <w:rsid w:val="008E4682"/>
    <w:rsid w:val="00902C34"/>
    <w:rsid w:val="009570FF"/>
    <w:rsid w:val="009829EE"/>
    <w:rsid w:val="00986D6F"/>
    <w:rsid w:val="009A0E76"/>
    <w:rsid w:val="009A5D62"/>
    <w:rsid w:val="009C52BE"/>
    <w:rsid w:val="009E2CA5"/>
    <w:rsid w:val="00A13F21"/>
    <w:rsid w:val="00A3422B"/>
    <w:rsid w:val="00A47E01"/>
    <w:rsid w:val="00A814A9"/>
    <w:rsid w:val="00AA26CD"/>
    <w:rsid w:val="00AB75B1"/>
    <w:rsid w:val="00AE0B8B"/>
    <w:rsid w:val="00AE31BF"/>
    <w:rsid w:val="00B01494"/>
    <w:rsid w:val="00B01FEB"/>
    <w:rsid w:val="00B106E3"/>
    <w:rsid w:val="00B22AF5"/>
    <w:rsid w:val="00B24D36"/>
    <w:rsid w:val="00B538F6"/>
    <w:rsid w:val="00B56668"/>
    <w:rsid w:val="00B64151"/>
    <w:rsid w:val="00B66DC2"/>
    <w:rsid w:val="00B8343B"/>
    <w:rsid w:val="00B9186B"/>
    <w:rsid w:val="00B9762C"/>
    <w:rsid w:val="00BB6A47"/>
    <w:rsid w:val="00BC69A4"/>
    <w:rsid w:val="00BD20C2"/>
    <w:rsid w:val="00C07990"/>
    <w:rsid w:val="00C13E86"/>
    <w:rsid w:val="00C27E19"/>
    <w:rsid w:val="00C474BA"/>
    <w:rsid w:val="00C522B4"/>
    <w:rsid w:val="00C55EA3"/>
    <w:rsid w:val="00C864A2"/>
    <w:rsid w:val="00C91FC1"/>
    <w:rsid w:val="00C96CF5"/>
    <w:rsid w:val="00CC3F05"/>
    <w:rsid w:val="00CC45E7"/>
    <w:rsid w:val="00CD5730"/>
    <w:rsid w:val="00CD79CD"/>
    <w:rsid w:val="00CE60A3"/>
    <w:rsid w:val="00CF1EE9"/>
    <w:rsid w:val="00CF45E6"/>
    <w:rsid w:val="00CF6277"/>
    <w:rsid w:val="00D244A5"/>
    <w:rsid w:val="00D3105A"/>
    <w:rsid w:val="00D32BE4"/>
    <w:rsid w:val="00D364F1"/>
    <w:rsid w:val="00D41FC0"/>
    <w:rsid w:val="00D562E5"/>
    <w:rsid w:val="00D67A08"/>
    <w:rsid w:val="00D832F9"/>
    <w:rsid w:val="00D86FFD"/>
    <w:rsid w:val="00D87127"/>
    <w:rsid w:val="00D96770"/>
    <w:rsid w:val="00DB1086"/>
    <w:rsid w:val="00DD18B9"/>
    <w:rsid w:val="00DE17EC"/>
    <w:rsid w:val="00DF370F"/>
    <w:rsid w:val="00E07C85"/>
    <w:rsid w:val="00E324A2"/>
    <w:rsid w:val="00E46884"/>
    <w:rsid w:val="00E87A72"/>
    <w:rsid w:val="00E91E66"/>
    <w:rsid w:val="00E941FF"/>
    <w:rsid w:val="00EA4B2E"/>
    <w:rsid w:val="00EA64A0"/>
    <w:rsid w:val="00EF09CA"/>
    <w:rsid w:val="00F0054C"/>
    <w:rsid w:val="00F10072"/>
    <w:rsid w:val="00F13082"/>
    <w:rsid w:val="00F168C7"/>
    <w:rsid w:val="00F41CC5"/>
    <w:rsid w:val="00F432EE"/>
    <w:rsid w:val="00F7715C"/>
    <w:rsid w:val="00F9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3CCE7"/>
  <w15:docId w15:val="{44601C47-92A6-904A-8B0F-2EB3383A3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56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943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9435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94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9435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9435B"/>
    <w:pPr>
      <w:ind w:firstLineChars="200" w:firstLine="420"/>
    </w:pPr>
  </w:style>
  <w:style w:type="table" w:styleId="TableGrid">
    <w:name w:val="Table Grid"/>
    <w:basedOn w:val="TableNormal"/>
    <w:uiPriority w:val="59"/>
    <w:rsid w:val="0009435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17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7E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D1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Wen</dc:creator>
  <cp:lastModifiedBy>Julia Frugoli</cp:lastModifiedBy>
  <cp:revision>2</cp:revision>
  <cp:lastPrinted>2019-01-03T18:19:00Z</cp:lastPrinted>
  <dcterms:created xsi:type="dcterms:W3CDTF">2019-02-22T13:57:00Z</dcterms:created>
  <dcterms:modified xsi:type="dcterms:W3CDTF">2019-02-22T13:57:00Z</dcterms:modified>
</cp:coreProperties>
</file>